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D4CE" w14:textId="77777777" w:rsidR="002F4A48" w:rsidRPr="00F817E4" w:rsidRDefault="002F4A48" w:rsidP="002F4A48">
      <w:pPr>
        <w:spacing w:after="0" w:line="360" w:lineRule="auto"/>
        <w:rPr>
          <w:rFonts w:ascii="Arial" w:hAnsi="Arial" w:cs="Arial"/>
        </w:rPr>
      </w:pPr>
      <w:r w:rsidRPr="00F817E4">
        <w:rPr>
          <w:rFonts w:ascii="Arial" w:eastAsia="Times New Roman" w:hAnsi="Arial" w:cs="Arial"/>
          <w:b/>
          <w:bCs/>
        </w:rPr>
        <w:t xml:space="preserve">Title: </w:t>
      </w:r>
      <w:r w:rsidRPr="00F817E4">
        <w:rPr>
          <w:rFonts w:ascii="Arial" w:hAnsi="Arial" w:cs="Arial"/>
        </w:rPr>
        <w:t>Psilocybin reshapes cortical inhibition through selective interneuron recruitment</w:t>
      </w:r>
    </w:p>
    <w:p w14:paraId="32FBCE82" w14:textId="77777777" w:rsidR="002F4A48" w:rsidRPr="00F817E4" w:rsidRDefault="002F4A48" w:rsidP="002F4A48">
      <w:pPr>
        <w:spacing w:after="0" w:line="360" w:lineRule="auto"/>
        <w:rPr>
          <w:rFonts w:ascii="Arial" w:hAnsi="Arial" w:cs="Arial"/>
        </w:rPr>
      </w:pPr>
    </w:p>
    <w:p w14:paraId="012E2BBE" w14:textId="77777777" w:rsidR="002F4A48" w:rsidRPr="00F817E4" w:rsidRDefault="002F4A48" w:rsidP="002F4A48">
      <w:pPr>
        <w:spacing w:after="0" w:line="360" w:lineRule="auto"/>
        <w:rPr>
          <w:rFonts w:ascii="Arial" w:eastAsia="Times New Roman" w:hAnsi="Arial" w:cs="Arial"/>
        </w:rPr>
      </w:pPr>
      <w:r w:rsidRPr="00F817E4">
        <w:rPr>
          <w:rFonts w:ascii="Arial" w:eastAsia="Times New Roman" w:hAnsi="Arial" w:cs="Arial"/>
          <w:b/>
          <w:bCs/>
        </w:rPr>
        <w:t xml:space="preserve">Authors: </w:t>
      </w:r>
      <w:r w:rsidRPr="00F817E4">
        <w:rPr>
          <w:rFonts w:ascii="Arial" w:eastAsia="Times New Roman" w:hAnsi="Arial" w:cs="Arial"/>
        </w:rPr>
        <w:t>Pasha A. Davoudian</w:t>
      </w:r>
      <w:r w:rsidRPr="00F817E4">
        <w:rPr>
          <w:rFonts w:ascii="Arial" w:eastAsia="Times New Roman" w:hAnsi="Arial" w:cs="Arial"/>
          <w:vertAlign w:val="superscript"/>
        </w:rPr>
        <w:t>1,2,</w:t>
      </w:r>
      <w:proofErr w:type="gramStart"/>
      <w:r w:rsidRPr="00F817E4">
        <w:rPr>
          <w:rFonts w:ascii="Arial" w:eastAsia="Times New Roman" w:hAnsi="Arial" w:cs="Arial"/>
          <w:vertAlign w:val="superscript"/>
        </w:rPr>
        <w:t>3,#</w:t>
      </w:r>
      <w:proofErr w:type="gramEnd"/>
      <w:r w:rsidRPr="00F817E4">
        <w:rPr>
          <w:rFonts w:ascii="Arial" w:eastAsia="Times New Roman" w:hAnsi="Arial" w:cs="Arial"/>
        </w:rPr>
        <w:t>, Quan Jiang</w:t>
      </w:r>
      <w:proofErr w:type="gramStart"/>
      <w:r w:rsidRPr="00F817E4">
        <w:rPr>
          <w:rFonts w:ascii="Arial" w:eastAsia="Times New Roman" w:hAnsi="Arial" w:cs="Arial"/>
          <w:vertAlign w:val="superscript"/>
        </w:rPr>
        <w:t>1,#</w:t>
      </w:r>
      <w:proofErr w:type="gramEnd"/>
      <w:r w:rsidRPr="00F817E4">
        <w:rPr>
          <w:rFonts w:ascii="Arial" w:eastAsia="Times New Roman" w:hAnsi="Arial" w:cs="Arial"/>
        </w:rPr>
        <w:t>, Cory A. Knox</w:t>
      </w:r>
      <w:proofErr w:type="gramStart"/>
      <w:r w:rsidRPr="00F817E4">
        <w:rPr>
          <w:rFonts w:ascii="Arial" w:eastAsia="Times New Roman" w:hAnsi="Arial" w:cs="Arial"/>
          <w:vertAlign w:val="superscript"/>
        </w:rPr>
        <w:t>1,#</w:t>
      </w:r>
      <w:proofErr w:type="gramEnd"/>
      <w:r w:rsidRPr="00F817E4">
        <w:rPr>
          <w:rFonts w:ascii="Arial" w:eastAsia="Times New Roman" w:hAnsi="Arial" w:cs="Arial"/>
        </w:rPr>
        <w:t>, Neil K. Savalia</w:t>
      </w:r>
      <w:r w:rsidRPr="00F817E4">
        <w:rPr>
          <w:rFonts w:ascii="Arial" w:eastAsia="Times New Roman" w:hAnsi="Arial" w:cs="Arial"/>
          <w:vertAlign w:val="superscript"/>
        </w:rPr>
        <w:t>1,2,3</w:t>
      </w:r>
      <w:r w:rsidRPr="00F817E4">
        <w:rPr>
          <w:rFonts w:ascii="Arial" w:eastAsia="Times New Roman" w:hAnsi="Arial" w:cs="Arial"/>
        </w:rPr>
        <w:t>, Lingxiao Shao</w:t>
      </w:r>
      <w:r w:rsidRPr="00F817E4">
        <w:rPr>
          <w:rFonts w:ascii="Arial" w:eastAsia="Times New Roman" w:hAnsi="Arial" w:cs="Arial"/>
          <w:vertAlign w:val="superscript"/>
        </w:rPr>
        <w:t>1</w:t>
      </w:r>
      <w:r w:rsidRPr="00F817E4">
        <w:rPr>
          <w:rFonts w:ascii="Arial" w:eastAsia="Times New Roman" w:hAnsi="Arial" w:cs="Arial"/>
        </w:rPr>
        <w:t>, Joshua Wilson</w:t>
      </w:r>
      <w:r w:rsidRPr="00F817E4">
        <w:rPr>
          <w:rFonts w:ascii="Arial" w:eastAsia="Times New Roman" w:hAnsi="Arial" w:cs="Arial"/>
          <w:vertAlign w:val="superscript"/>
        </w:rPr>
        <w:t>1</w:t>
      </w:r>
      <w:r w:rsidRPr="00F817E4">
        <w:rPr>
          <w:rFonts w:ascii="Arial" w:eastAsia="Times New Roman" w:hAnsi="Arial" w:cs="Arial"/>
        </w:rPr>
        <w:t>, Amanda M. Weiner</w:t>
      </w:r>
      <w:r w:rsidRPr="00F817E4">
        <w:rPr>
          <w:rFonts w:ascii="Arial" w:eastAsia="Times New Roman" w:hAnsi="Arial" w:cs="Arial"/>
          <w:vertAlign w:val="superscript"/>
        </w:rPr>
        <w:t>1</w:t>
      </w:r>
      <w:r w:rsidRPr="00F817E4">
        <w:rPr>
          <w:rFonts w:ascii="Arial" w:eastAsia="Times New Roman" w:hAnsi="Arial" w:cs="Arial"/>
        </w:rPr>
        <w:t>, Catherine W. Chong</w:t>
      </w:r>
      <w:r w:rsidRPr="00F817E4">
        <w:rPr>
          <w:rFonts w:ascii="Arial" w:eastAsia="Times New Roman" w:hAnsi="Arial" w:cs="Arial"/>
          <w:vertAlign w:val="superscript"/>
        </w:rPr>
        <w:t>1</w:t>
      </w:r>
      <w:r w:rsidRPr="00F817E4">
        <w:rPr>
          <w:rFonts w:ascii="Arial" w:eastAsia="Times New Roman" w:hAnsi="Arial" w:cs="Arial"/>
        </w:rPr>
        <w:t>, Clara Liao</w:t>
      </w:r>
      <w:r w:rsidRPr="00F817E4">
        <w:rPr>
          <w:rFonts w:ascii="Arial" w:eastAsia="Times New Roman" w:hAnsi="Arial" w:cs="Arial"/>
          <w:vertAlign w:val="superscript"/>
        </w:rPr>
        <w:t>1,3</w:t>
      </w:r>
      <w:r w:rsidRPr="00F817E4">
        <w:rPr>
          <w:rFonts w:ascii="Arial" w:eastAsia="Times New Roman" w:hAnsi="Arial" w:cs="Arial"/>
        </w:rPr>
        <w:t>, Jack D. Nothnagel</w:t>
      </w:r>
      <w:r w:rsidRPr="00F817E4">
        <w:rPr>
          <w:rFonts w:ascii="Arial" w:eastAsia="Times New Roman" w:hAnsi="Arial" w:cs="Arial"/>
          <w:vertAlign w:val="superscript"/>
        </w:rPr>
        <w:t>1</w:t>
      </w:r>
      <w:r w:rsidRPr="00F817E4">
        <w:rPr>
          <w:rFonts w:ascii="Arial" w:eastAsia="Times New Roman" w:hAnsi="Arial" w:cs="Arial"/>
        </w:rPr>
        <w:t>, Takeshi Sakurai</w:t>
      </w:r>
      <w:r w:rsidRPr="00F817E4">
        <w:rPr>
          <w:rFonts w:ascii="Arial" w:eastAsia="Times New Roman" w:hAnsi="Arial" w:cs="Arial"/>
          <w:vertAlign w:val="superscript"/>
        </w:rPr>
        <w:t>4,5</w:t>
      </w:r>
      <w:r w:rsidRPr="00F817E4">
        <w:rPr>
          <w:rFonts w:ascii="Arial" w:eastAsia="Times New Roman" w:hAnsi="Arial" w:cs="Arial"/>
        </w:rPr>
        <w:t>, and Alex C. Kwan</w:t>
      </w:r>
      <w:r w:rsidRPr="00F817E4">
        <w:rPr>
          <w:rFonts w:ascii="Arial" w:eastAsia="Times New Roman" w:hAnsi="Arial" w:cs="Arial"/>
          <w:vertAlign w:val="superscript"/>
        </w:rPr>
        <w:t>1,</w:t>
      </w:r>
      <w:proofErr w:type="gramStart"/>
      <w:r w:rsidRPr="00F817E4">
        <w:rPr>
          <w:rFonts w:ascii="Arial" w:eastAsia="Times New Roman" w:hAnsi="Arial" w:cs="Arial"/>
          <w:vertAlign w:val="superscript"/>
        </w:rPr>
        <w:t>6,*</w:t>
      </w:r>
      <w:proofErr w:type="gramEnd"/>
    </w:p>
    <w:p w14:paraId="75D3FBE8" w14:textId="77777777" w:rsidR="00D56EA9" w:rsidRDefault="00D56EA9" w:rsidP="003A1D6D">
      <w:pPr>
        <w:spacing w:after="0" w:line="360" w:lineRule="auto"/>
        <w:rPr>
          <w:rFonts w:ascii="Arial" w:hAnsi="Arial" w:cs="Arial"/>
        </w:rPr>
      </w:pPr>
    </w:p>
    <w:p w14:paraId="5A11F826" w14:textId="77777777" w:rsidR="005429B8" w:rsidRPr="00F71DD8" w:rsidRDefault="005429B8" w:rsidP="003A1D6D">
      <w:pPr>
        <w:spacing w:after="0" w:line="360" w:lineRule="auto"/>
        <w:rPr>
          <w:rFonts w:ascii="Arial" w:hAnsi="Arial" w:cs="Arial"/>
        </w:rPr>
      </w:pPr>
    </w:p>
    <w:p w14:paraId="2F13D431" w14:textId="47A373D5" w:rsidR="00E40561" w:rsidRPr="005429B8" w:rsidRDefault="00E40561" w:rsidP="005429B8">
      <w:pPr>
        <w:spacing w:after="0" w:line="360" w:lineRule="auto"/>
        <w:rPr>
          <w:rFonts w:ascii="Arial" w:hAnsi="Arial" w:cs="Arial"/>
          <w:b/>
          <w:bCs/>
        </w:rPr>
      </w:pPr>
      <w:r w:rsidRPr="00F71DD8">
        <w:rPr>
          <w:rFonts w:ascii="Arial" w:hAnsi="Arial" w:cs="Arial"/>
          <w:b/>
          <w:bCs/>
        </w:rPr>
        <w:t>Supplemental Information</w:t>
      </w:r>
    </w:p>
    <w:p w14:paraId="304D85DE" w14:textId="605F9B22" w:rsidR="003A1D6D" w:rsidRDefault="00E40561" w:rsidP="00184373">
      <w:pPr>
        <w:spacing w:after="0" w:line="360" w:lineRule="auto"/>
        <w:rPr>
          <w:rFonts w:ascii="Arial" w:hAnsi="Arial" w:cs="Arial"/>
          <w:b/>
          <w:bCs/>
        </w:rPr>
      </w:pPr>
      <w:r w:rsidRPr="00F71DD8">
        <w:rPr>
          <w:rFonts w:ascii="Arial" w:hAnsi="Arial" w:cs="Arial"/>
          <w:b/>
          <w:bCs/>
        </w:rPr>
        <w:t>Figure S1</w:t>
      </w:r>
      <w:r w:rsidR="00F71DD8" w:rsidRPr="00F71DD8">
        <w:rPr>
          <w:rFonts w:ascii="Arial" w:hAnsi="Arial" w:cs="Arial"/>
          <w:b/>
          <w:bCs/>
        </w:rPr>
        <w:t>.</w:t>
      </w:r>
      <w:r w:rsidR="005429B8">
        <w:rPr>
          <w:rFonts w:ascii="Arial" w:hAnsi="Arial" w:cs="Arial"/>
          <w:b/>
          <w:bCs/>
        </w:rPr>
        <w:t xml:space="preserve"> </w:t>
      </w:r>
      <w:r w:rsidR="005429B8" w:rsidRPr="003A1D6D">
        <w:rPr>
          <w:rFonts w:ascii="Arial" w:hAnsi="Arial" w:cs="Arial"/>
          <w:b/>
          <w:bCs/>
        </w:rPr>
        <w:t>Quality</w:t>
      </w:r>
      <w:r w:rsidR="005429B8" w:rsidRPr="005429B8">
        <w:rPr>
          <w:rFonts w:ascii="Arial" w:hAnsi="Arial" w:cs="Arial"/>
          <w:b/>
          <w:bCs/>
        </w:rPr>
        <w:t xml:space="preserve"> metrics and waveform features</w:t>
      </w:r>
      <w:r w:rsidR="005429B8" w:rsidRPr="003A1D6D">
        <w:rPr>
          <w:rFonts w:ascii="Arial" w:hAnsi="Arial" w:cs="Arial"/>
          <w:b/>
          <w:bCs/>
        </w:rPr>
        <w:t xml:space="preserve"> of </w:t>
      </w:r>
      <w:r w:rsidR="005429B8" w:rsidRPr="005429B8">
        <w:rPr>
          <w:rFonts w:ascii="Arial" w:hAnsi="Arial" w:cs="Arial"/>
          <w:b/>
          <w:bCs/>
        </w:rPr>
        <w:t xml:space="preserve">the </w:t>
      </w:r>
      <w:r w:rsidR="00C104F0">
        <w:rPr>
          <w:rFonts w:ascii="Arial" w:hAnsi="Arial" w:cs="Arial"/>
          <w:b/>
          <w:bCs/>
        </w:rPr>
        <w:t>opto</w:t>
      </w:r>
      <w:r w:rsidR="00086896">
        <w:rPr>
          <w:rFonts w:ascii="Arial" w:hAnsi="Arial" w:cs="Arial"/>
          <w:b/>
          <w:bCs/>
        </w:rPr>
        <w:t>-</w:t>
      </w:r>
      <w:r w:rsidR="00C104F0">
        <w:rPr>
          <w:rFonts w:ascii="Arial" w:hAnsi="Arial" w:cs="Arial"/>
          <w:b/>
          <w:bCs/>
        </w:rPr>
        <w:t>tagged PV and SST interneurons</w:t>
      </w:r>
      <w:r w:rsidR="005429B8" w:rsidRPr="003A1D6D">
        <w:rPr>
          <w:rFonts w:ascii="Arial" w:hAnsi="Arial" w:cs="Arial"/>
          <w:b/>
          <w:bCs/>
        </w:rPr>
        <w:t>.</w:t>
      </w:r>
    </w:p>
    <w:p w14:paraId="2D21D12E" w14:textId="4ECF4995" w:rsidR="00E107E8" w:rsidRDefault="00E107E8" w:rsidP="00184373">
      <w:pPr>
        <w:spacing w:after="0" w:line="360" w:lineRule="auto"/>
        <w:rPr>
          <w:rFonts w:ascii="Arial" w:hAnsi="Arial" w:cs="Arial"/>
          <w:b/>
          <w:bCs/>
        </w:rPr>
      </w:pPr>
      <w:r w:rsidRPr="00F71DD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F71DD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Effect of psilocybin on firing rates of SST interneurons by cortical region</w:t>
      </w:r>
      <w:r w:rsidRPr="003A1D6D">
        <w:rPr>
          <w:rFonts w:ascii="Arial" w:hAnsi="Arial" w:cs="Arial"/>
          <w:b/>
          <w:bCs/>
        </w:rPr>
        <w:t>.</w:t>
      </w:r>
    </w:p>
    <w:p w14:paraId="57E36118" w14:textId="7D866C79" w:rsidR="0093522E" w:rsidRDefault="0093522E" w:rsidP="0093522E">
      <w:pPr>
        <w:spacing w:after="0" w:line="360" w:lineRule="auto"/>
        <w:rPr>
          <w:rFonts w:ascii="Arial" w:hAnsi="Arial" w:cs="Arial"/>
          <w:b/>
          <w:bCs/>
        </w:rPr>
      </w:pPr>
      <w:r w:rsidRPr="00F71DD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F71DD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Effect of psilocybin on firing rates of</w:t>
      </w:r>
      <w:r w:rsidR="00863B94">
        <w:rPr>
          <w:rFonts w:ascii="Arial" w:hAnsi="Arial" w:cs="Arial"/>
          <w:b/>
          <w:bCs/>
        </w:rPr>
        <w:t xml:space="preserve"> supragranular versus infragranular</w:t>
      </w:r>
      <w:r>
        <w:rPr>
          <w:rFonts w:ascii="Arial" w:hAnsi="Arial" w:cs="Arial"/>
          <w:b/>
          <w:bCs/>
        </w:rPr>
        <w:t xml:space="preserve"> SST interneurons</w:t>
      </w:r>
      <w:r w:rsidRPr="003A1D6D">
        <w:rPr>
          <w:rFonts w:ascii="Arial" w:hAnsi="Arial" w:cs="Arial"/>
          <w:b/>
          <w:bCs/>
        </w:rPr>
        <w:t>.</w:t>
      </w:r>
    </w:p>
    <w:p w14:paraId="27DF6441" w14:textId="2011F3CA" w:rsidR="00E107E8" w:rsidRDefault="00E107E8" w:rsidP="00184373">
      <w:pPr>
        <w:spacing w:after="0" w:line="360" w:lineRule="auto"/>
        <w:rPr>
          <w:rFonts w:ascii="Arial" w:hAnsi="Arial" w:cs="Arial"/>
          <w:b/>
          <w:bCs/>
        </w:rPr>
      </w:pPr>
      <w:r w:rsidRPr="00F71DD8">
        <w:rPr>
          <w:rFonts w:ascii="Arial" w:hAnsi="Arial" w:cs="Arial"/>
          <w:b/>
          <w:bCs/>
        </w:rPr>
        <w:t>Figure S</w:t>
      </w:r>
      <w:r w:rsidR="0093522E">
        <w:rPr>
          <w:rFonts w:ascii="Arial" w:hAnsi="Arial" w:cs="Arial"/>
          <w:b/>
          <w:bCs/>
        </w:rPr>
        <w:t>4</w:t>
      </w:r>
      <w:r w:rsidRPr="00F71DD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Effect of psilocybin on firing rates of PV interneurons by cortical region</w:t>
      </w:r>
      <w:r w:rsidRPr="003A1D6D">
        <w:rPr>
          <w:rFonts w:ascii="Arial" w:hAnsi="Arial" w:cs="Arial"/>
          <w:b/>
          <w:bCs/>
        </w:rPr>
        <w:t>.</w:t>
      </w:r>
    </w:p>
    <w:p w14:paraId="754D75B6" w14:textId="01628844" w:rsidR="00863B94" w:rsidRDefault="00863B94" w:rsidP="00863B94">
      <w:pPr>
        <w:spacing w:after="0" w:line="360" w:lineRule="auto"/>
        <w:rPr>
          <w:rFonts w:ascii="Arial" w:hAnsi="Arial" w:cs="Arial"/>
          <w:b/>
          <w:bCs/>
        </w:rPr>
      </w:pPr>
      <w:r w:rsidRPr="00F71DD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  <w:r w:rsidRPr="00F71DD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Effect of psilocybin on firing rates of supragranular versus infragranular PV interneurons</w:t>
      </w:r>
      <w:r w:rsidRPr="003A1D6D">
        <w:rPr>
          <w:rFonts w:ascii="Arial" w:hAnsi="Arial" w:cs="Arial"/>
          <w:b/>
          <w:bCs/>
        </w:rPr>
        <w:t>.</w:t>
      </w:r>
    </w:p>
    <w:p w14:paraId="6F7E3487" w14:textId="77777777" w:rsidR="00FA7A94" w:rsidRDefault="00FA7A94" w:rsidP="003A1D6D">
      <w:pPr>
        <w:spacing w:after="0" w:line="360" w:lineRule="auto"/>
        <w:rPr>
          <w:rFonts w:ascii="Arial" w:hAnsi="Arial" w:cs="Arial"/>
          <w:b/>
          <w:bCs/>
        </w:rPr>
      </w:pPr>
    </w:p>
    <w:p w14:paraId="32410FAD" w14:textId="77777777" w:rsidR="003A1D6D" w:rsidRDefault="003A1D6D" w:rsidP="003A1D6D">
      <w:pPr>
        <w:spacing w:after="0" w:line="360" w:lineRule="auto"/>
        <w:rPr>
          <w:rFonts w:ascii="Arial" w:hAnsi="Arial" w:cs="Arial"/>
          <w:b/>
          <w:bCs/>
        </w:rPr>
      </w:pPr>
    </w:p>
    <w:p w14:paraId="50034E3A" w14:textId="77777777" w:rsidR="005429B8" w:rsidRDefault="005429B8" w:rsidP="003A1D6D">
      <w:pPr>
        <w:spacing w:after="0" w:line="360" w:lineRule="auto"/>
        <w:rPr>
          <w:rFonts w:ascii="Arial" w:hAnsi="Arial" w:cs="Arial"/>
          <w:b/>
          <w:bCs/>
        </w:rPr>
      </w:pPr>
    </w:p>
    <w:p w14:paraId="1C8CFB36" w14:textId="678E0CD3" w:rsidR="005429B8" w:rsidRDefault="005429B8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505C66C" w14:textId="2EF1DE52" w:rsidR="003A1D6D" w:rsidRPr="00663019" w:rsidRDefault="00F50D26" w:rsidP="003A1D6D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0FEAC9B5" wp14:editId="3B012CC4">
            <wp:extent cx="5943600" cy="3304540"/>
            <wp:effectExtent l="0" t="0" r="0" b="0"/>
            <wp:docPr id="1067941047" name="Picture 1" descr="A close-up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941047" name="Picture 1" descr="A close-up of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1E487" w14:textId="77777777" w:rsidR="00EE3D95" w:rsidRDefault="00EE3D95" w:rsidP="003A1D6D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</w:p>
    <w:p w14:paraId="7A1974E7" w14:textId="39A17929" w:rsidR="003A1D6D" w:rsidRPr="00663019" w:rsidRDefault="003A1D6D" w:rsidP="006664DF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  <w:r w:rsidRPr="00663019">
        <w:rPr>
          <w:rFonts w:ascii="Arial" w:hAnsi="Arial" w:cs="Arial"/>
          <w:b/>
          <w:bCs/>
          <w:sz w:val="18"/>
          <w:szCs w:val="18"/>
        </w:rPr>
        <w:t>Figure S1: Quality</w:t>
      </w:r>
      <w:r w:rsidR="000151B0" w:rsidRPr="00663019">
        <w:rPr>
          <w:rFonts w:ascii="Arial" w:hAnsi="Arial" w:cs="Arial"/>
          <w:b/>
          <w:bCs/>
          <w:sz w:val="18"/>
          <w:szCs w:val="18"/>
        </w:rPr>
        <w:t xml:space="preserve"> metrics and waveform features</w:t>
      </w:r>
      <w:r w:rsidRPr="00663019">
        <w:rPr>
          <w:rFonts w:ascii="Arial" w:hAnsi="Arial" w:cs="Arial"/>
          <w:b/>
          <w:bCs/>
          <w:sz w:val="18"/>
          <w:szCs w:val="18"/>
        </w:rPr>
        <w:t xml:space="preserve"> of </w:t>
      </w:r>
      <w:r w:rsidR="00987787" w:rsidRPr="00663019">
        <w:rPr>
          <w:rFonts w:ascii="Arial" w:hAnsi="Arial" w:cs="Arial"/>
          <w:b/>
          <w:bCs/>
          <w:sz w:val="18"/>
          <w:szCs w:val="18"/>
        </w:rPr>
        <w:t xml:space="preserve">the </w:t>
      </w:r>
      <w:proofErr w:type="spellStart"/>
      <w:r w:rsidR="006664DF" w:rsidRPr="006664DF">
        <w:rPr>
          <w:rFonts w:ascii="Arial" w:hAnsi="Arial" w:cs="Arial"/>
          <w:b/>
          <w:bCs/>
          <w:sz w:val="18"/>
          <w:szCs w:val="18"/>
        </w:rPr>
        <w:t>optotagged</w:t>
      </w:r>
      <w:proofErr w:type="spellEnd"/>
      <w:r w:rsidR="006664DF" w:rsidRPr="006664DF">
        <w:rPr>
          <w:rFonts w:ascii="Arial" w:hAnsi="Arial" w:cs="Arial"/>
          <w:b/>
          <w:bCs/>
          <w:sz w:val="18"/>
          <w:szCs w:val="18"/>
        </w:rPr>
        <w:t xml:space="preserve"> PV and SST interneurons</w:t>
      </w:r>
      <w:r w:rsidRPr="00663019">
        <w:rPr>
          <w:rFonts w:ascii="Arial" w:hAnsi="Arial" w:cs="Arial"/>
          <w:b/>
          <w:bCs/>
          <w:sz w:val="18"/>
          <w:szCs w:val="18"/>
        </w:rPr>
        <w:t xml:space="preserve">. </w:t>
      </w:r>
    </w:p>
    <w:p w14:paraId="2154E515" w14:textId="647851C4" w:rsidR="00227232" w:rsidRDefault="003A1D6D" w:rsidP="007B4223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63019">
        <w:rPr>
          <w:rFonts w:ascii="Arial" w:hAnsi="Arial" w:cs="Arial"/>
          <w:b/>
          <w:bCs/>
          <w:sz w:val="18"/>
          <w:szCs w:val="18"/>
        </w:rPr>
        <w:t>(A)</w:t>
      </w:r>
      <w:r w:rsidRPr="00663019">
        <w:rPr>
          <w:rFonts w:ascii="Arial" w:hAnsi="Arial" w:cs="Arial"/>
          <w:sz w:val="18"/>
          <w:szCs w:val="18"/>
        </w:rPr>
        <w:t xml:space="preserve"> </w:t>
      </w:r>
      <w:r w:rsidR="008A55AC">
        <w:rPr>
          <w:rFonts w:ascii="Arial" w:hAnsi="Arial" w:cs="Arial"/>
          <w:sz w:val="18"/>
          <w:szCs w:val="18"/>
        </w:rPr>
        <w:t>Quality metrics</w:t>
      </w:r>
      <w:r w:rsidR="00CC6EFB">
        <w:rPr>
          <w:rFonts w:ascii="Arial" w:hAnsi="Arial" w:cs="Arial"/>
          <w:sz w:val="18"/>
          <w:szCs w:val="18"/>
        </w:rPr>
        <w:t xml:space="preserve"> for all </w:t>
      </w:r>
      <w:r w:rsidR="002379D1">
        <w:rPr>
          <w:rFonts w:ascii="Arial" w:hAnsi="Arial" w:cs="Arial"/>
          <w:sz w:val="18"/>
          <w:szCs w:val="18"/>
        </w:rPr>
        <w:t xml:space="preserve">units </w:t>
      </w:r>
      <w:r w:rsidR="00383377">
        <w:rPr>
          <w:rFonts w:ascii="Arial" w:hAnsi="Arial" w:cs="Arial"/>
          <w:sz w:val="18"/>
          <w:szCs w:val="18"/>
        </w:rPr>
        <w:t xml:space="preserve">recorded from </w:t>
      </w:r>
      <w:proofErr w:type="gramStart"/>
      <w:r w:rsidR="00383377" w:rsidRPr="0036428E">
        <w:rPr>
          <w:rFonts w:ascii="Arial" w:hAnsi="Arial" w:cs="Arial"/>
          <w:i/>
          <w:iCs/>
          <w:sz w:val="18"/>
          <w:szCs w:val="18"/>
        </w:rPr>
        <w:t>Sst</w:t>
      </w:r>
      <w:r w:rsidR="00383377"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 w:rsidR="00383377">
        <w:rPr>
          <w:rFonts w:ascii="Arial" w:hAnsi="Arial" w:cs="Arial"/>
          <w:sz w:val="18"/>
          <w:szCs w:val="18"/>
        </w:rPr>
        <w:t>;Ai</w:t>
      </w:r>
      <w:proofErr w:type="gramEnd"/>
      <w:r w:rsidR="00383377">
        <w:rPr>
          <w:rFonts w:ascii="Arial" w:hAnsi="Arial" w:cs="Arial"/>
          <w:sz w:val="18"/>
          <w:szCs w:val="18"/>
        </w:rPr>
        <w:t xml:space="preserve">32 and </w:t>
      </w:r>
      <w:proofErr w:type="gramStart"/>
      <w:r w:rsidR="00383377" w:rsidRPr="0036428E">
        <w:rPr>
          <w:rFonts w:ascii="Arial" w:hAnsi="Arial" w:cs="Arial"/>
          <w:i/>
          <w:iCs/>
          <w:sz w:val="18"/>
          <w:szCs w:val="18"/>
        </w:rPr>
        <w:t>Pvalb</w:t>
      </w:r>
      <w:r w:rsidR="00383377"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 w:rsidR="00383377">
        <w:rPr>
          <w:rFonts w:ascii="Arial" w:hAnsi="Arial" w:cs="Arial"/>
          <w:sz w:val="18"/>
          <w:szCs w:val="18"/>
        </w:rPr>
        <w:t>;Ai</w:t>
      </w:r>
      <w:proofErr w:type="gramEnd"/>
      <w:r w:rsidR="00383377">
        <w:rPr>
          <w:rFonts w:ascii="Arial" w:hAnsi="Arial" w:cs="Arial"/>
          <w:sz w:val="18"/>
          <w:szCs w:val="18"/>
        </w:rPr>
        <w:t xml:space="preserve">32 mice </w:t>
      </w:r>
      <w:r w:rsidR="002379D1">
        <w:rPr>
          <w:rFonts w:ascii="Arial" w:hAnsi="Arial" w:cs="Arial"/>
          <w:sz w:val="18"/>
          <w:szCs w:val="18"/>
        </w:rPr>
        <w:t xml:space="preserve">after curation in </w:t>
      </w:r>
      <w:proofErr w:type="spellStart"/>
      <w:r w:rsidR="002379D1">
        <w:rPr>
          <w:rFonts w:ascii="Arial" w:hAnsi="Arial" w:cs="Arial"/>
          <w:sz w:val="18"/>
          <w:szCs w:val="18"/>
        </w:rPr>
        <w:t>Phy</w:t>
      </w:r>
      <w:proofErr w:type="spellEnd"/>
      <w:r w:rsidR="008A55AC">
        <w:rPr>
          <w:rFonts w:ascii="Arial" w:hAnsi="Arial" w:cs="Arial"/>
          <w:sz w:val="18"/>
          <w:szCs w:val="18"/>
        </w:rPr>
        <w:t xml:space="preserve">, but before </w:t>
      </w:r>
      <w:r w:rsidR="000B2FFA">
        <w:rPr>
          <w:rFonts w:ascii="Arial" w:hAnsi="Arial" w:cs="Arial"/>
          <w:sz w:val="18"/>
          <w:szCs w:val="18"/>
        </w:rPr>
        <w:t>screening for</w:t>
      </w:r>
      <w:r w:rsidR="008A55AC">
        <w:rPr>
          <w:rFonts w:ascii="Arial" w:hAnsi="Arial" w:cs="Arial"/>
          <w:sz w:val="18"/>
          <w:szCs w:val="18"/>
        </w:rPr>
        <w:t xml:space="preserve"> quality metrics</w:t>
      </w:r>
      <w:r w:rsidR="00CC6EFB">
        <w:rPr>
          <w:rFonts w:ascii="Arial" w:hAnsi="Arial" w:cs="Arial"/>
          <w:sz w:val="18"/>
          <w:szCs w:val="18"/>
        </w:rPr>
        <w:t>.</w:t>
      </w:r>
      <w:r w:rsidR="007B4223">
        <w:rPr>
          <w:rFonts w:ascii="Arial" w:hAnsi="Arial" w:cs="Arial"/>
          <w:sz w:val="18"/>
          <w:szCs w:val="18"/>
        </w:rPr>
        <w:t xml:space="preserve"> </w:t>
      </w:r>
      <w:r w:rsidR="007B4223" w:rsidRPr="007B4223">
        <w:rPr>
          <w:rFonts w:ascii="Arial" w:hAnsi="Arial" w:cs="Arial"/>
          <w:sz w:val="18"/>
          <w:szCs w:val="18"/>
        </w:rPr>
        <w:t xml:space="preserve">The curated units were included for further analysis if they met </w:t>
      </w:r>
      <w:r w:rsidR="007C401E">
        <w:rPr>
          <w:rFonts w:ascii="Arial" w:hAnsi="Arial" w:cs="Arial"/>
          <w:sz w:val="18"/>
          <w:szCs w:val="18"/>
        </w:rPr>
        <w:t xml:space="preserve">all </w:t>
      </w:r>
      <w:proofErr w:type="gramStart"/>
      <w:r w:rsidR="007B4223" w:rsidRPr="007B4223">
        <w:rPr>
          <w:rFonts w:ascii="Arial" w:hAnsi="Arial" w:cs="Arial"/>
          <w:sz w:val="18"/>
          <w:szCs w:val="18"/>
        </w:rPr>
        <w:t>four quality</w:t>
      </w:r>
      <w:proofErr w:type="gramEnd"/>
      <w:r w:rsidR="007B4223" w:rsidRPr="007B4223">
        <w:rPr>
          <w:rFonts w:ascii="Arial" w:hAnsi="Arial" w:cs="Arial"/>
          <w:sz w:val="18"/>
          <w:szCs w:val="18"/>
        </w:rPr>
        <w:t xml:space="preserve"> metrics: a presence ratio of ≥0.9</w:t>
      </w:r>
      <w:r w:rsidR="00D13613">
        <w:rPr>
          <w:rFonts w:ascii="Arial" w:hAnsi="Arial" w:cs="Arial"/>
          <w:sz w:val="18"/>
          <w:szCs w:val="18"/>
        </w:rPr>
        <w:t xml:space="preserve"> (dashed line)</w:t>
      </w:r>
      <w:r w:rsidR="007B4223" w:rsidRPr="007B4223">
        <w:rPr>
          <w:rFonts w:ascii="Arial" w:hAnsi="Arial" w:cs="Arial"/>
          <w:sz w:val="18"/>
          <w:szCs w:val="18"/>
        </w:rPr>
        <w:t>, inter-spike interval violation</w:t>
      </w:r>
      <w:r w:rsidR="00867E68">
        <w:rPr>
          <w:rFonts w:ascii="Arial" w:hAnsi="Arial" w:cs="Arial"/>
          <w:sz w:val="18"/>
          <w:szCs w:val="18"/>
        </w:rPr>
        <w:t xml:space="preserve">s ratio </w:t>
      </w:r>
      <w:r w:rsidR="007B4223" w:rsidRPr="007B4223">
        <w:rPr>
          <w:rFonts w:ascii="Arial" w:hAnsi="Arial" w:cs="Arial"/>
          <w:sz w:val="18"/>
          <w:szCs w:val="18"/>
        </w:rPr>
        <w:t>of &lt;0.5, amplitude cutoff of &lt;0.1</w:t>
      </w:r>
      <w:r w:rsidR="00D13613">
        <w:rPr>
          <w:rFonts w:ascii="Arial" w:hAnsi="Arial" w:cs="Arial"/>
          <w:sz w:val="18"/>
          <w:szCs w:val="18"/>
        </w:rPr>
        <w:t xml:space="preserve"> (dashed line)</w:t>
      </w:r>
      <w:r w:rsidR="007B4223" w:rsidRPr="007B4223">
        <w:rPr>
          <w:rFonts w:ascii="Arial" w:hAnsi="Arial" w:cs="Arial"/>
          <w:sz w:val="18"/>
          <w:szCs w:val="18"/>
        </w:rPr>
        <w:t>, and isolation distance &gt;2</w:t>
      </w:r>
      <w:r w:rsidR="007B4223">
        <w:rPr>
          <w:rFonts w:ascii="Arial" w:hAnsi="Arial" w:cs="Arial"/>
          <w:sz w:val="18"/>
          <w:szCs w:val="18"/>
        </w:rPr>
        <w:t>0.</w:t>
      </w:r>
    </w:p>
    <w:p w14:paraId="5F10DD43" w14:textId="0A6B7D12" w:rsidR="00CC6EFB" w:rsidRDefault="0036428E" w:rsidP="003A1D6D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36428E">
        <w:rPr>
          <w:rFonts w:ascii="Arial" w:hAnsi="Arial" w:cs="Arial"/>
          <w:b/>
          <w:bCs/>
          <w:sz w:val="18"/>
          <w:szCs w:val="18"/>
        </w:rPr>
        <w:t>(B)</w:t>
      </w:r>
      <w:r>
        <w:rPr>
          <w:rFonts w:ascii="Arial" w:hAnsi="Arial" w:cs="Arial"/>
          <w:sz w:val="18"/>
          <w:szCs w:val="18"/>
        </w:rPr>
        <w:t xml:space="preserve"> </w:t>
      </w:r>
      <w:r w:rsidR="00884A46">
        <w:rPr>
          <w:rFonts w:ascii="Arial" w:hAnsi="Arial" w:cs="Arial"/>
          <w:sz w:val="18"/>
          <w:szCs w:val="18"/>
        </w:rPr>
        <w:t xml:space="preserve">Quality metrics for </w:t>
      </w:r>
      <w:r>
        <w:rPr>
          <w:rFonts w:ascii="Arial" w:hAnsi="Arial" w:cs="Arial"/>
          <w:sz w:val="18"/>
          <w:szCs w:val="18"/>
        </w:rPr>
        <w:t>opto-tagged SST</w:t>
      </w:r>
      <w:r w:rsidR="00183239">
        <w:rPr>
          <w:rFonts w:ascii="Arial" w:hAnsi="Arial" w:cs="Arial"/>
          <w:sz w:val="18"/>
          <w:szCs w:val="18"/>
        </w:rPr>
        <w:t xml:space="preserve"> inter</w:t>
      </w:r>
      <w:r>
        <w:rPr>
          <w:rFonts w:ascii="Arial" w:hAnsi="Arial" w:cs="Arial"/>
          <w:sz w:val="18"/>
          <w:szCs w:val="18"/>
        </w:rPr>
        <w:t xml:space="preserve">neurons </w:t>
      </w:r>
      <w:r w:rsidR="001E54EA">
        <w:rPr>
          <w:rFonts w:ascii="Arial" w:hAnsi="Arial" w:cs="Arial"/>
          <w:sz w:val="18"/>
          <w:szCs w:val="18"/>
        </w:rPr>
        <w:t xml:space="preserve">recorded from </w:t>
      </w:r>
      <w:proofErr w:type="gramStart"/>
      <w:r w:rsidR="001E54EA" w:rsidRPr="0036428E">
        <w:rPr>
          <w:rFonts w:ascii="Arial" w:hAnsi="Arial" w:cs="Arial"/>
          <w:i/>
          <w:iCs/>
          <w:sz w:val="18"/>
          <w:szCs w:val="18"/>
        </w:rPr>
        <w:t>Sst</w:t>
      </w:r>
      <w:r w:rsidR="001E54EA"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 w:rsidR="001E54EA">
        <w:rPr>
          <w:rFonts w:ascii="Arial" w:hAnsi="Arial" w:cs="Arial"/>
          <w:sz w:val="18"/>
          <w:szCs w:val="18"/>
        </w:rPr>
        <w:t>;Ai</w:t>
      </w:r>
      <w:proofErr w:type="gramEnd"/>
      <w:r w:rsidR="001E54EA">
        <w:rPr>
          <w:rFonts w:ascii="Arial" w:hAnsi="Arial" w:cs="Arial"/>
          <w:sz w:val="18"/>
          <w:szCs w:val="18"/>
        </w:rPr>
        <w:t>32 mice</w:t>
      </w:r>
      <w:r>
        <w:rPr>
          <w:rFonts w:ascii="Arial" w:hAnsi="Arial" w:cs="Arial"/>
          <w:sz w:val="18"/>
          <w:szCs w:val="18"/>
        </w:rPr>
        <w:t>.</w:t>
      </w:r>
    </w:p>
    <w:p w14:paraId="1D21395B" w14:textId="04AE672F" w:rsidR="0036428E" w:rsidRDefault="0036428E" w:rsidP="0036428E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36428E">
        <w:rPr>
          <w:rFonts w:ascii="Arial" w:hAnsi="Arial" w:cs="Arial"/>
          <w:b/>
          <w:bCs/>
          <w:sz w:val="18"/>
          <w:szCs w:val="18"/>
        </w:rPr>
        <w:t>(C)</w:t>
      </w:r>
      <w:r>
        <w:rPr>
          <w:rFonts w:ascii="Arial" w:hAnsi="Arial" w:cs="Arial"/>
          <w:sz w:val="18"/>
          <w:szCs w:val="18"/>
        </w:rPr>
        <w:t xml:space="preserve"> </w:t>
      </w:r>
      <w:r w:rsidR="00884A46">
        <w:rPr>
          <w:rFonts w:ascii="Arial" w:hAnsi="Arial" w:cs="Arial"/>
          <w:sz w:val="18"/>
          <w:szCs w:val="18"/>
        </w:rPr>
        <w:t xml:space="preserve">Quality metrics for </w:t>
      </w:r>
      <w:r w:rsidR="00294BA4">
        <w:rPr>
          <w:rFonts w:ascii="Arial" w:hAnsi="Arial" w:cs="Arial"/>
          <w:sz w:val="18"/>
          <w:szCs w:val="18"/>
        </w:rPr>
        <w:t xml:space="preserve">opto-tagged </w:t>
      </w:r>
      <w:r w:rsidR="00183239">
        <w:rPr>
          <w:rFonts w:ascii="Arial" w:hAnsi="Arial" w:cs="Arial"/>
          <w:sz w:val="18"/>
          <w:szCs w:val="18"/>
        </w:rPr>
        <w:t>PV inter</w:t>
      </w:r>
      <w:r w:rsidR="00294BA4">
        <w:rPr>
          <w:rFonts w:ascii="Arial" w:hAnsi="Arial" w:cs="Arial"/>
          <w:sz w:val="18"/>
          <w:szCs w:val="18"/>
        </w:rPr>
        <w:t xml:space="preserve">neurons </w:t>
      </w:r>
      <w:r w:rsidR="001E54EA">
        <w:rPr>
          <w:rFonts w:ascii="Arial" w:hAnsi="Arial" w:cs="Arial"/>
          <w:sz w:val="18"/>
          <w:szCs w:val="18"/>
        </w:rPr>
        <w:t xml:space="preserve">recorded from </w:t>
      </w:r>
      <w:proofErr w:type="gramStart"/>
      <w:r w:rsidR="001E54EA" w:rsidRPr="0036428E">
        <w:rPr>
          <w:rFonts w:ascii="Arial" w:hAnsi="Arial" w:cs="Arial"/>
          <w:i/>
          <w:iCs/>
          <w:sz w:val="18"/>
          <w:szCs w:val="18"/>
        </w:rPr>
        <w:t>Pvalb</w:t>
      </w:r>
      <w:r w:rsidR="001E54EA"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 w:rsidR="001E54EA">
        <w:rPr>
          <w:rFonts w:ascii="Arial" w:hAnsi="Arial" w:cs="Arial"/>
          <w:sz w:val="18"/>
          <w:szCs w:val="18"/>
        </w:rPr>
        <w:t>;Ai</w:t>
      </w:r>
      <w:proofErr w:type="gramEnd"/>
      <w:r w:rsidR="001E54EA">
        <w:rPr>
          <w:rFonts w:ascii="Arial" w:hAnsi="Arial" w:cs="Arial"/>
          <w:sz w:val="18"/>
          <w:szCs w:val="18"/>
        </w:rPr>
        <w:t>32 mice</w:t>
      </w:r>
      <w:r>
        <w:rPr>
          <w:rFonts w:ascii="Arial" w:hAnsi="Arial" w:cs="Arial"/>
          <w:sz w:val="18"/>
          <w:szCs w:val="18"/>
        </w:rPr>
        <w:t>.</w:t>
      </w:r>
    </w:p>
    <w:p w14:paraId="5F8312B9" w14:textId="721E4B90" w:rsidR="003A1D6D" w:rsidRDefault="003A1D6D" w:rsidP="00071915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3A1D6D">
        <w:rPr>
          <w:rFonts w:ascii="Arial" w:hAnsi="Arial" w:cs="Arial"/>
          <w:b/>
          <w:bCs/>
          <w:sz w:val="18"/>
          <w:szCs w:val="18"/>
        </w:rPr>
        <w:t>(</w:t>
      </w:r>
      <w:r w:rsidR="00AC00BD">
        <w:rPr>
          <w:rFonts w:ascii="Arial" w:hAnsi="Arial" w:cs="Arial"/>
          <w:b/>
          <w:bCs/>
          <w:sz w:val="18"/>
          <w:szCs w:val="18"/>
        </w:rPr>
        <w:t>D</w:t>
      </w:r>
      <w:r w:rsidRPr="003A1D6D">
        <w:rPr>
          <w:rFonts w:ascii="Arial" w:hAnsi="Arial" w:cs="Arial"/>
          <w:b/>
          <w:bCs/>
          <w:sz w:val="18"/>
          <w:szCs w:val="18"/>
        </w:rPr>
        <w:t>)</w:t>
      </w:r>
      <w:r w:rsidRPr="003A1D6D">
        <w:rPr>
          <w:rFonts w:ascii="Arial" w:hAnsi="Arial" w:cs="Arial"/>
          <w:sz w:val="18"/>
          <w:szCs w:val="18"/>
        </w:rPr>
        <w:t xml:space="preserve"> </w:t>
      </w:r>
      <w:r w:rsidR="00ED507A">
        <w:rPr>
          <w:rFonts w:ascii="Arial" w:hAnsi="Arial" w:cs="Arial"/>
          <w:sz w:val="18"/>
          <w:szCs w:val="18"/>
        </w:rPr>
        <w:t>Features for the m</w:t>
      </w:r>
      <w:r w:rsidRPr="003A1D6D">
        <w:rPr>
          <w:rFonts w:ascii="Arial" w:hAnsi="Arial" w:cs="Arial"/>
          <w:sz w:val="18"/>
          <w:szCs w:val="18"/>
        </w:rPr>
        <w:t xml:space="preserve">ean spike waveform for opto-tagged </w:t>
      </w:r>
      <w:r w:rsidR="00C41691">
        <w:rPr>
          <w:rFonts w:ascii="Arial" w:hAnsi="Arial" w:cs="Arial"/>
          <w:sz w:val="18"/>
          <w:szCs w:val="18"/>
        </w:rPr>
        <w:t>inter</w:t>
      </w:r>
      <w:r w:rsidRPr="003A1D6D">
        <w:rPr>
          <w:rFonts w:ascii="Arial" w:hAnsi="Arial" w:cs="Arial"/>
          <w:sz w:val="18"/>
          <w:szCs w:val="18"/>
        </w:rPr>
        <w:t xml:space="preserve">neurons and </w:t>
      </w:r>
      <w:r w:rsidR="00ED507A">
        <w:rPr>
          <w:rFonts w:ascii="Arial" w:hAnsi="Arial" w:cs="Arial"/>
          <w:sz w:val="18"/>
          <w:szCs w:val="18"/>
        </w:rPr>
        <w:t xml:space="preserve">all </w:t>
      </w:r>
      <w:r w:rsidRPr="003A1D6D">
        <w:rPr>
          <w:rFonts w:ascii="Arial" w:hAnsi="Arial" w:cs="Arial"/>
          <w:sz w:val="18"/>
          <w:szCs w:val="18"/>
        </w:rPr>
        <w:t>other untagged cells</w:t>
      </w:r>
      <w:r w:rsidR="00022676">
        <w:rPr>
          <w:rFonts w:ascii="Arial" w:hAnsi="Arial" w:cs="Arial"/>
          <w:sz w:val="18"/>
          <w:szCs w:val="18"/>
        </w:rPr>
        <w:t>, after screening for quality metrics,</w:t>
      </w:r>
      <w:r w:rsidR="00DC24C3">
        <w:rPr>
          <w:rFonts w:ascii="Arial" w:hAnsi="Arial" w:cs="Arial"/>
          <w:sz w:val="18"/>
          <w:szCs w:val="18"/>
        </w:rPr>
        <w:t xml:space="preserve"> that were</w:t>
      </w:r>
      <w:r w:rsidR="001D6118">
        <w:rPr>
          <w:rFonts w:ascii="Arial" w:hAnsi="Arial" w:cs="Arial"/>
          <w:sz w:val="18"/>
          <w:szCs w:val="18"/>
        </w:rPr>
        <w:t xml:space="preserve"> </w:t>
      </w:r>
      <w:r w:rsidR="00C95FEF">
        <w:rPr>
          <w:rFonts w:ascii="Arial" w:hAnsi="Arial" w:cs="Arial"/>
          <w:sz w:val="18"/>
          <w:szCs w:val="18"/>
        </w:rPr>
        <w:t xml:space="preserve">recorded </w:t>
      </w:r>
      <w:r w:rsidR="001D6118">
        <w:rPr>
          <w:rFonts w:ascii="Arial" w:hAnsi="Arial" w:cs="Arial"/>
          <w:sz w:val="18"/>
          <w:szCs w:val="18"/>
        </w:rPr>
        <w:t xml:space="preserve">from </w:t>
      </w:r>
      <w:proofErr w:type="gramStart"/>
      <w:r w:rsidR="001D6118" w:rsidRPr="0036428E">
        <w:rPr>
          <w:rFonts w:ascii="Arial" w:hAnsi="Arial" w:cs="Arial"/>
          <w:i/>
          <w:iCs/>
          <w:sz w:val="18"/>
          <w:szCs w:val="18"/>
        </w:rPr>
        <w:t>Sst</w:t>
      </w:r>
      <w:r w:rsidR="001D6118"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 w:rsidR="001D6118">
        <w:rPr>
          <w:rFonts w:ascii="Arial" w:hAnsi="Arial" w:cs="Arial"/>
          <w:sz w:val="18"/>
          <w:szCs w:val="18"/>
        </w:rPr>
        <w:t>;Ai</w:t>
      </w:r>
      <w:proofErr w:type="gramEnd"/>
      <w:r w:rsidR="001D6118">
        <w:rPr>
          <w:rFonts w:ascii="Arial" w:hAnsi="Arial" w:cs="Arial"/>
          <w:sz w:val="18"/>
          <w:szCs w:val="18"/>
        </w:rPr>
        <w:t xml:space="preserve">32 and </w:t>
      </w:r>
      <w:proofErr w:type="gramStart"/>
      <w:r w:rsidR="001D6118" w:rsidRPr="0036428E">
        <w:rPr>
          <w:rFonts w:ascii="Arial" w:hAnsi="Arial" w:cs="Arial"/>
          <w:i/>
          <w:iCs/>
          <w:sz w:val="18"/>
          <w:szCs w:val="18"/>
        </w:rPr>
        <w:t>Pvalb</w:t>
      </w:r>
      <w:r w:rsidR="001D6118"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 w:rsidR="001D6118">
        <w:rPr>
          <w:rFonts w:ascii="Arial" w:hAnsi="Arial" w:cs="Arial"/>
          <w:sz w:val="18"/>
          <w:szCs w:val="18"/>
        </w:rPr>
        <w:t>;Ai</w:t>
      </w:r>
      <w:proofErr w:type="gramEnd"/>
      <w:r w:rsidR="001D6118">
        <w:rPr>
          <w:rFonts w:ascii="Arial" w:hAnsi="Arial" w:cs="Arial"/>
          <w:sz w:val="18"/>
          <w:szCs w:val="18"/>
        </w:rPr>
        <w:t>32 mice</w:t>
      </w:r>
      <w:r w:rsidR="00ED507A">
        <w:rPr>
          <w:rFonts w:ascii="Arial" w:hAnsi="Arial" w:cs="Arial"/>
          <w:sz w:val="18"/>
          <w:szCs w:val="18"/>
        </w:rPr>
        <w:t>.</w:t>
      </w:r>
    </w:p>
    <w:p w14:paraId="387120E2" w14:textId="77777777" w:rsidR="001D6118" w:rsidRDefault="001D6118" w:rsidP="00071915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0CE0AAA9" w14:textId="77777777" w:rsidR="003F1999" w:rsidRDefault="003F1999" w:rsidP="00071915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43401FDB" w14:textId="77777777" w:rsidR="00D43BBE" w:rsidRDefault="00D43BBE">
      <w:pPr>
        <w:spacing w:line="278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C51752A" w14:textId="39B8FB09" w:rsidR="00D43BBE" w:rsidRDefault="00501DD3" w:rsidP="00071915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088354B3" wp14:editId="1A3A6A4D">
            <wp:extent cx="5943600" cy="2355215"/>
            <wp:effectExtent l="0" t="0" r="0" b="0"/>
            <wp:docPr id="10832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2862" name="Picture 1083286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708EA" w14:textId="77777777" w:rsidR="00D43BBE" w:rsidRDefault="00D43BBE" w:rsidP="00843CB9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</w:p>
    <w:p w14:paraId="17CC6A58" w14:textId="0E12E064" w:rsidR="00843CB9" w:rsidRPr="00843CB9" w:rsidRDefault="00843CB9" w:rsidP="00843CB9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843CB9">
        <w:rPr>
          <w:rFonts w:ascii="Arial" w:eastAsia="Times New Roman" w:hAnsi="Arial" w:cs="Arial"/>
          <w:b/>
          <w:bCs/>
          <w:sz w:val="18"/>
          <w:szCs w:val="18"/>
        </w:rPr>
        <w:t>Figure S2. Effect of psilocybin on firing rates of SST interneurons by cortical region.</w:t>
      </w:r>
    </w:p>
    <w:p w14:paraId="08AC6E66" w14:textId="7A083FF4" w:rsidR="000B7ED2" w:rsidRDefault="00CB5DF6" w:rsidP="00E107E8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A)</w:t>
      </w:r>
      <w:r>
        <w:rPr>
          <w:rFonts w:ascii="Arial" w:eastAsia="Times New Roman" w:hAnsi="Arial" w:cs="Arial"/>
          <w:sz w:val="18"/>
          <w:szCs w:val="18"/>
        </w:rPr>
        <w:t xml:space="preserve"> </w:t>
      </w:r>
      <w:r w:rsidR="000B7ED2">
        <w:rPr>
          <w:rFonts w:ascii="Arial" w:eastAsia="Times New Roman" w:hAnsi="Arial" w:cs="Arial"/>
          <w:sz w:val="18"/>
          <w:szCs w:val="18"/>
        </w:rPr>
        <w:t xml:space="preserve">The </w:t>
      </w:r>
      <w:r w:rsidR="000B7ED2" w:rsidRPr="009E0D0D">
        <w:rPr>
          <w:rFonts w:ascii="Arial" w:eastAsia="Times New Roman" w:hAnsi="Arial" w:cs="Arial"/>
          <w:sz w:val="18"/>
          <w:szCs w:val="18"/>
        </w:rPr>
        <w:t>mean firing rates during pre- and post-</w:t>
      </w:r>
      <w:r>
        <w:rPr>
          <w:rFonts w:ascii="Arial" w:eastAsia="Times New Roman" w:hAnsi="Arial" w:cs="Arial"/>
          <w:sz w:val="18"/>
          <w:szCs w:val="18"/>
        </w:rPr>
        <w:t>saline</w:t>
      </w:r>
      <w:r w:rsidR="000B7ED2" w:rsidRPr="009E0D0D">
        <w:rPr>
          <w:rFonts w:ascii="Arial" w:eastAsia="Times New Roman" w:hAnsi="Arial" w:cs="Arial"/>
          <w:sz w:val="18"/>
          <w:szCs w:val="18"/>
        </w:rPr>
        <w:t xml:space="preserve"> periods for the opto-tagged SST interneurons</w:t>
      </w:r>
      <w:r w:rsidR="000B7ED2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 xml:space="preserve">in </w:t>
      </w:r>
      <w:proofErr w:type="gramStart"/>
      <w:r w:rsidRPr="0036428E">
        <w:rPr>
          <w:rFonts w:ascii="Arial" w:hAnsi="Arial" w:cs="Arial"/>
          <w:i/>
          <w:iCs/>
          <w:sz w:val="18"/>
          <w:szCs w:val="18"/>
        </w:rPr>
        <w:t>Sst</w:t>
      </w:r>
      <w:r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>
        <w:rPr>
          <w:rFonts w:ascii="Arial" w:hAnsi="Arial" w:cs="Arial"/>
          <w:sz w:val="18"/>
          <w:szCs w:val="18"/>
        </w:rPr>
        <w:t>;Ai</w:t>
      </w:r>
      <w:proofErr w:type="gramEnd"/>
      <w:r>
        <w:rPr>
          <w:rFonts w:ascii="Arial" w:hAnsi="Arial" w:cs="Arial"/>
          <w:sz w:val="18"/>
          <w:szCs w:val="18"/>
        </w:rPr>
        <w:t>32 mice</w:t>
      </w:r>
      <w:r>
        <w:rPr>
          <w:rFonts w:ascii="Arial" w:eastAsia="Times New Roman" w:hAnsi="Arial" w:cs="Arial"/>
          <w:sz w:val="18"/>
          <w:szCs w:val="18"/>
        </w:rPr>
        <w:t xml:space="preserve"> </w:t>
      </w:r>
      <w:r w:rsidR="000B7ED2">
        <w:rPr>
          <w:rFonts w:ascii="Arial" w:eastAsia="Times New Roman" w:hAnsi="Arial" w:cs="Arial"/>
          <w:sz w:val="18"/>
          <w:szCs w:val="18"/>
        </w:rPr>
        <w:t>was plotted separately for units in different region (</w:t>
      </w:r>
      <w:proofErr w:type="spellStart"/>
      <w:r w:rsidR="000B7ED2">
        <w:rPr>
          <w:rFonts w:ascii="Arial" w:eastAsia="Times New Roman" w:hAnsi="Arial" w:cs="Arial"/>
          <w:sz w:val="18"/>
          <w:szCs w:val="18"/>
        </w:rPr>
        <w:t>ACAd</w:t>
      </w:r>
      <w:proofErr w:type="spellEnd"/>
      <w:r w:rsidR="000B7ED2">
        <w:rPr>
          <w:rFonts w:ascii="Arial" w:eastAsia="Times New Roman" w:hAnsi="Arial" w:cs="Arial"/>
          <w:sz w:val="18"/>
          <w:szCs w:val="18"/>
        </w:rPr>
        <w:t xml:space="preserve">, </w:t>
      </w:r>
      <w:proofErr w:type="spellStart"/>
      <w:r w:rsidR="000B7ED2">
        <w:rPr>
          <w:rFonts w:ascii="Arial" w:eastAsia="Times New Roman" w:hAnsi="Arial" w:cs="Arial"/>
          <w:sz w:val="18"/>
          <w:szCs w:val="18"/>
        </w:rPr>
        <w:t>ACAv</w:t>
      </w:r>
      <w:proofErr w:type="spellEnd"/>
      <w:r w:rsidR="000B7ED2">
        <w:rPr>
          <w:rFonts w:ascii="Arial" w:eastAsia="Times New Roman" w:hAnsi="Arial" w:cs="Arial"/>
          <w:sz w:val="18"/>
          <w:szCs w:val="18"/>
        </w:rPr>
        <w:t xml:space="preserve">, </w:t>
      </w:r>
      <w:proofErr w:type="spellStart"/>
      <w:r w:rsidR="000B7ED2">
        <w:rPr>
          <w:rFonts w:ascii="Arial" w:eastAsia="Times New Roman" w:hAnsi="Arial" w:cs="Arial"/>
          <w:sz w:val="18"/>
          <w:szCs w:val="18"/>
        </w:rPr>
        <w:t>ACAd</w:t>
      </w:r>
      <w:proofErr w:type="spellEnd"/>
      <w:r w:rsidR="000B7ED2">
        <w:rPr>
          <w:rFonts w:ascii="Arial" w:eastAsia="Times New Roman" w:hAnsi="Arial" w:cs="Arial"/>
          <w:sz w:val="18"/>
          <w:szCs w:val="18"/>
        </w:rPr>
        <w:t xml:space="preserve"> and </w:t>
      </w:r>
      <w:proofErr w:type="spellStart"/>
      <w:r w:rsidR="000B7ED2">
        <w:rPr>
          <w:rFonts w:ascii="Arial" w:eastAsia="Times New Roman" w:hAnsi="Arial" w:cs="Arial"/>
          <w:sz w:val="18"/>
          <w:szCs w:val="18"/>
        </w:rPr>
        <w:t>ACAv</w:t>
      </w:r>
      <w:proofErr w:type="spellEnd"/>
      <w:r w:rsidR="000B7ED2">
        <w:rPr>
          <w:rFonts w:ascii="Arial" w:eastAsia="Times New Roman" w:hAnsi="Arial" w:cs="Arial"/>
          <w:sz w:val="18"/>
          <w:szCs w:val="18"/>
        </w:rPr>
        <w:t>, MOs, ILA, or PL)</w:t>
      </w:r>
      <w:r w:rsidR="000B7ED2" w:rsidRPr="009E0D0D">
        <w:rPr>
          <w:rFonts w:ascii="Arial" w:eastAsia="Times New Roman" w:hAnsi="Arial" w:cs="Arial"/>
          <w:sz w:val="18"/>
          <w:szCs w:val="18"/>
        </w:rPr>
        <w:t xml:space="preserve">. </w:t>
      </w:r>
      <w:r>
        <w:rPr>
          <w:rFonts w:ascii="Arial" w:eastAsia="Times New Roman" w:hAnsi="Arial" w:cs="Arial"/>
          <w:sz w:val="18"/>
          <w:szCs w:val="18"/>
        </w:rPr>
        <w:t xml:space="preserve">The region was estimated based on the reconstructed probe trajectory via </w:t>
      </w:r>
      <w:r w:rsidRPr="000B7ED2">
        <w:rPr>
          <w:rFonts w:ascii="Arial" w:eastAsia="Times New Roman" w:hAnsi="Arial" w:cs="Arial"/>
          <w:sz w:val="18"/>
          <w:szCs w:val="18"/>
        </w:rPr>
        <w:t>CM-</w:t>
      </w:r>
      <w:proofErr w:type="spellStart"/>
      <w:r w:rsidRPr="000B7ED2">
        <w:rPr>
          <w:rFonts w:ascii="Arial" w:eastAsia="Times New Roman" w:hAnsi="Arial" w:cs="Arial"/>
          <w:sz w:val="18"/>
          <w:szCs w:val="18"/>
        </w:rPr>
        <w:t>DiI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fluorescence in post hoc histology. </w:t>
      </w:r>
      <w:r w:rsidR="000B7ED2" w:rsidRPr="009E0D0D">
        <w:rPr>
          <w:rFonts w:ascii="Arial" w:eastAsia="Times New Roman" w:hAnsi="Arial" w:cs="Arial"/>
          <w:sz w:val="18"/>
          <w:szCs w:val="18"/>
        </w:rPr>
        <w:t>The axes use a symmetric logarithmic scale, which includes a linear region (0 to 0.03 Hz) that transitions to a logarithmic region (&gt;0.03 Hz). Each dot represents one neuron.</w:t>
      </w:r>
    </w:p>
    <w:p w14:paraId="1F9A6C2A" w14:textId="2404A2E9" w:rsidR="001D6118" w:rsidRPr="002A5FB4" w:rsidRDefault="002A5FB4" w:rsidP="002A5FB4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B)</w:t>
      </w:r>
      <w:r>
        <w:rPr>
          <w:rFonts w:ascii="Arial" w:eastAsia="Times New Roman" w:hAnsi="Arial" w:cs="Arial"/>
          <w:sz w:val="18"/>
          <w:szCs w:val="18"/>
        </w:rPr>
        <w:t xml:space="preserve"> Similar to (A) for psilocybin.</w:t>
      </w:r>
    </w:p>
    <w:p w14:paraId="2C308844" w14:textId="77777777" w:rsidR="001D6118" w:rsidRDefault="001D6118" w:rsidP="00071915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0A28430B" w14:textId="77777777" w:rsidR="00D32AC4" w:rsidRDefault="00D32AC4" w:rsidP="00071915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2A52C600" w14:textId="77777777" w:rsidR="00D32AC4" w:rsidRDefault="00D32AC4">
      <w:pPr>
        <w:spacing w:line="278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1C13691" w14:textId="27130D2E" w:rsidR="00D32AC4" w:rsidRDefault="00CB287E" w:rsidP="00071915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20ED5490" wp14:editId="67CC7862">
            <wp:extent cx="5943600" cy="1682115"/>
            <wp:effectExtent l="0" t="0" r="0" b="0"/>
            <wp:docPr id="534779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779095" name="Picture 5347790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190AC" w14:textId="77777777" w:rsidR="00501DD3" w:rsidRDefault="00501DD3" w:rsidP="00B72242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</w:p>
    <w:p w14:paraId="798C0361" w14:textId="3F1A1482" w:rsidR="00B72242" w:rsidRPr="00843CB9" w:rsidRDefault="00B72242" w:rsidP="00B72242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843CB9">
        <w:rPr>
          <w:rFonts w:ascii="Arial" w:eastAsia="Times New Roman" w:hAnsi="Arial" w:cs="Arial"/>
          <w:b/>
          <w:bCs/>
          <w:sz w:val="18"/>
          <w:szCs w:val="18"/>
        </w:rPr>
        <w:t>Figure S</w:t>
      </w:r>
      <w:r>
        <w:rPr>
          <w:rFonts w:ascii="Arial" w:eastAsia="Times New Roman" w:hAnsi="Arial" w:cs="Arial"/>
          <w:b/>
          <w:bCs/>
          <w:sz w:val="18"/>
          <w:szCs w:val="18"/>
        </w:rPr>
        <w:t>3</w:t>
      </w:r>
      <w:r w:rsidRPr="00843CB9">
        <w:rPr>
          <w:rFonts w:ascii="Arial" w:eastAsia="Times New Roman" w:hAnsi="Arial" w:cs="Arial"/>
          <w:b/>
          <w:bCs/>
          <w:sz w:val="18"/>
          <w:szCs w:val="18"/>
        </w:rPr>
        <w:t xml:space="preserve">. </w:t>
      </w:r>
      <w:r w:rsidRPr="00B72242">
        <w:rPr>
          <w:rFonts w:ascii="Arial" w:eastAsia="Times New Roman" w:hAnsi="Arial" w:cs="Arial"/>
          <w:b/>
          <w:bCs/>
          <w:sz w:val="18"/>
          <w:szCs w:val="18"/>
        </w:rPr>
        <w:t>Effect of psilocybin on firing rates of supragranular versus infragranular SST interneurons</w:t>
      </w:r>
      <w:r w:rsidRPr="00843CB9">
        <w:rPr>
          <w:rFonts w:ascii="Arial" w:eastAsia="Times New Roman" w:hAnsi="Arial" w:cs="Arial"/>
          <w:b/>
          <w:bCs/>
          <w:sz w:val="18"/>
          <w:szCs w:val="18"/>
        </w:rPr>
        <w:t>.</w:t>
      </w:r>
    </w:p>
    <w:p w14:paraId="0B6A920F" w14:textId="39351021" w:rsidR="00B72242" w:rsidRDefault="00B72242" w:rsidP="00B72242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A)</w:t>
      </w:r>
      <w:r>
        <w:rPr>
          <w:rFonts w:ascii="Arial" w:eastAsia="Times New Roman" w:hAnsi="Arial" w:cs="Arial"/>
          <w:sz w:val="18"/>
          <w:szCs w:val="18"/>
        </w:rPr>
        <w:t xml:space="preserve"> The </w:t>
      </w:r>
      <w:r w:rsidRPr="009E0D0D">
        <w:rPr>
          <w:rFonts w:ascii="Arial" w:eastAsia="Times New Roman" w:hAnsi="Arial" w:cs="Arial"/>
          <w:sz w:val="18"/>
          <w:szCs w:val="18"/>
        </w:rPr>
        <w:t>mean firing rates during pre- and post-</w:t>
      </w:r>
      <w:r>
        <w:rPr>
          <w:rFonts w:ascii="Arial" w:eastAsia="Times New Roman" w:hAnsi="Arial" w:cs="Arial"/>
          <w:sz w:val="18"/>
          <w:szCs w:val="18"/>
        </w:rPr>
        <w:t>saline</w:t>
      </w:r>
      <w:r w:rsidRPr="009E0D0D">
        <w:rPr>
          <w:rFonts w:ascii="Arial" w:eastAsia="Times New Roman" w:hAnsi="Arial" w:cs="Arial"/>
          <w:sz w:val="18"/>
          <w:szCs w:val="18"/>
        </w:rPr>
        <w:t xml:space="preserve"> periods for the opto-tagged SST interneurons</w:t>
      </w:r>
      <w:r>
        <w:rPr>
          <w:rFonts w:ascii="Arial" w:eastAsia="Times New Roman" w:hAnsi="Arial" w:cs="Arial"/>
          <w:sz w:val="18"/>
          <w:szCs w:val="18"/>
        </w:rPr>
        <w:t xml:space="preserve"> in </w:t>
      </w:r>
      <w:proofErr w:type="gramStart"/>
      <w:r w:rsidRPr="0036428E">
        <w:rPr>
          <w:rFonts w:ascii="Arial" w:hAnsi="Arial" w:cs="Arial"/>
          <w:i/>
          <w:iCs/>
          <w:sz w:val="18"/>
          <w:szCs w:val="18"/>
        </w:rPr>
        <w:t>Sst</w:t>
      </w:r>
      <w:r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>
        <w:rPr>
          <w:rFonts w:ascii="Arial" w:hAnsi="Arial" w:cs="Arial"/>
          <w:sz w:val="18"/>
          <w:szCs w:val="18"/>
        </w:rPr>
        <w:t>;Ai</w:t>
      </w:r>
      <w:proofErr w:type="gramEnd"/>
      <w:r>
        <w:rPr>
          <w:rFonts w:ascii="Arial" w:hAnsi="Arial" w:cs="Arial"/>
          <w:sz w:val="18"/>
          <w:szCs w:val="18"/>
        </w:rPr>
        <w:t>32 mice</w:t>
      </w:r>
      <w:r>
        <w:rPr>
          <w:rFonts w:ascii="Arial" w:eastAsia="Times New Roman" w:hAnsi="Arial" w:cs="Arial"/>
          <w:sz w:val="18"/>
          <w:szCs w:val="18"/>
        </w:rPr>
        <w:t xml:space="preserve"> was plotted separately for supragranular (layer 1 or layer 2/3) or infragranular (layer 5 or layer 6) units</w:t>
      </w:r>
      <w:r w:rsidRPr="009E0D0D">
        <w:rPr>
          <w:rFonts w:ascii="Arial" w:eastAsia="Times New Roman" w:hAnsi="Arial" w:cs="Arial"/>
          <w:sz w:val="18"/>
          <w:szCs w:val="18"/>
        </w:rPr>
        <w:t xml:space="preserve">. </w:t>
      </w:r>
      <w:r>
        <w:rPr>
          <w:rFonts w:ascii="Arial" w:eastAsia="Times New Roman" w:hAnsi="Arial" w:cs="Arial"/>
          <w:sz w:val="18"/>
          <w:szCs w:val="18"/>
        </w:rPr>
        <w:t xml:space="preserve">The region was estimated based on the reconstructed probe trajectory via </w:t>
      </w:r>
      <w:r w:rsidRPr="000B7ED2">
        <w:rPr>
          <w:rFonts w:ascii="Arial" w:eastAsia="Times New Roman" w:hAnsi="Arial" w:cs="Arial"/>
          <w:sz w:val="18"/>
          <w:szCs w:val="18"/>
        </w:rPr>
        <w:t>CM-</w:t>
      </w:r>
      <w:proofErr w:type="spellStart"/>
      <w:r w:rsidRPr="000B7ED2">
        <w:rPr>
          <w:rFonts w:ascii="Arial" w:eastAsia="Times New Roman" w:hAnsi="Arial" w:cs="Arial"/>
          <w:sz w:val="18"/>
          <w:szCs w:val="18"/>
        </w:rPr>
        <w:t>DiI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fluorescence in post hoc histology. </w:t>
      </w:r>
      <w:r w:rsidRPr="009E0D0D">
        <w:rPr>
          <w:rFonts w:ascii="Arial" w:eastAsia="Times New Roman" w:hAnsi="Arial" w:cs="Arial"/>
          <w:sz w:val="18"/>
          <w:szCs w:val="18"/>
        </w:rPr>
        <w:t>The axes use a symmetric logarithmic scale, which includes a linear region (0 to 0.03 Hz) that transitions to a logarithmic region (&gt;0.03 Hz). Each dot represents one neuron.</w:t>
      </w:r>
    </w:p>
    <w:p w14:paraId="1271F9A2" w14:textId="77777777" w:rsidR="00B72242" w:rsidRPr="002A5FB4" w:rsidRDefault="00B72242" w:rsidP="00B72242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B)</w:t>
      </w:r>
      <w:r>
        <w:rPr>
          <w:rFonts w:ascii="Arial" w:eastAsia="Times New Roman" w:hAnsi="Arial" w:cs="Arial"/>
          <w:sz w:val="18"/>
          <w:szCs w:val="18"/>
        </w:rPr>
        <w:t xml:space="preserve"> Similar to (A) for psilocybin.</w:t>
      </w:r>
    </w:p>
    <w:p w14:paraId="6421A38B" w14:textId="77777777" w:rsidR="00B72242" w:rsidRDefault="00B72242" w:rsidP="00071915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4B56DF5D" w14:textId="77777777" w:rsidR="00D43BBE" w:rsidRDefault="00D43BBE">
      <w:pPr>
        <w:spacing w:line="278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41EFDAD" w14:textId="174EF698" w:rsidR="00D43BBE" w:rsidRDefault="00D43BBE" w:rsidP="00071915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12500D18" wp14:editId="16D7DDDC">
            <wp:extent cx="5943600" cy="2327910"/>
            <wp:effectExtent l="0" t="0" r="0" b="0"/>
            <wp:docPr id="18386793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679307" name="Picture 18386793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8EAE7" w14:textId="77777777" w:rsidR="00D43BBE" w:rsidRDefault="00D43BBE" w:rsidP="00843CB9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</w:p>
    <w:p w14:paraId="7F9E0703" w14:textId="54F7A80F" w:rsidR="00843CB9" w:rsidRPr="00843CB9" w:rsidRDefault="00843CB9" w:rsidP="00843CB9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843CB9">
        <w:rPr>
          <w:rFonts w:ascii="Arial" w:eastAsia="Times New Roman" w:hAnsi="Arial" w:cs="Arial"/>
          <w:b/>
          <w:bCs/>
          <w:sz w:val="18"/>
          <w:szCs w:val="18"/>
        </w:rPr>
        <w:t>Figure S</w:t>
      </w:r>
      <w:r w:rsidR="006D4924">
        <w:rPr>
          <w:rFonts w:ascii="Arial" w:eastAsia="Times New Roman" w:hAnsi="Arial" w:cs="Arial"/>
          <w:b/>
          <w:bCs/>
          <w:sz w:val="18"/>
          <w:szCs w:val="18"/>
        </w:rPr>
        <w:t>4</w:t>
      </w:r>
      <w:r w:rsidRPr="00843CB9">
        <w:rPr>
          <w:rFonts w:ascii="Arial" w:eastAsia="Times New Roman" w:hAnsi="Arial" w:cs="Arial"/>
          <w:b/>
          <w:bCs/>
          <w:sz w:val="18"/>
          <w:szCs w:val="18"/>
        </w:rPr>
        <w:t xml:space="preserve">. Effect of psilocybin on firing rates of </w:t>
      </w:r>
      <w:r>
        <w:rPr>
          <w:rFonts w:ascii="Arial" w:eastAsia="Times New Roman" w:hAnsi="Arial" w:cs="Arial"/>
          <w:b/>
          <w:bCs/>
          <w:sz w:val="18"/>
          <w:szCs w:val="18"/>
        </w:rPr>
        <w:t>PV</w:t>
      </w:r>
      <w:r w:rsidRPr="00843CB9">
        <w:rPr>
          <w:rFonts w:ascii="Arial" w:eastAsia="Times New Roman" w:hAnsi="Arial" w:cs="Arial"/>
          <w:b/>
          <w:bCs/>
          <w:sz w:val="18"/>
          <w:szCs w:val="18"/>
        </w:rPr>
        <w:t xml:space="preserve"> interneurons by cortical region.</w:t>
      </w:r>
    </w:p>
    <w:p w14:paraId="6FDF857B" w14:textId="378E1C13" w:rsidR="002A5FB4" w:rsidRDefault="002A5FB4" w:rsidP="002A5FB4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A)</w:t>
      </w:r>
      <w:r>
        <w:rPr>
          <w:rFonts w:ascii="Arial" w:eastAsia="Times New Roman" w:hAnsi="Arial" w:cs="Arial"/>
          <w:sz w:val="18"/>
          <w:szCs w:val="18"/>
        </w:rPr>
        <w:t xml:space="preserve"> The </w:t>
      </w:r>
      <w:r w:rsidRPr="009E0D0D">
        <w:rPr>
          <w:rFonts w:ascii="Arial" w:eastAsia="Times New Roman" w:hAnsi="Arial" w:cs="Arial"/>
          <w:sz w:val="18"/>
          <w:szCs w:val="18"/>
        </w:rPr>
        <w:t>mean firing rates during pre- and post-</w:t>
      </w:r>
      <w:r>
        <w:rPr>
          <w:rFonts w:ascii="Arial" w:eastAsia="Times New Roman" w:hAnsi="Arial" w:cs="Arial"/>
          <w:sz w:val="18"/>
          <w:szCs w:val="18"/>
        </w:rPr>
        <w:t>saline</w:t>
      </w:r>
      <w:r w:rsidRPr="009E0D0D">
        <w:rPr>
          <w:rFonts w:ascii="Arial" w:eastAsia="Times New Roman" w:hAnsi="Arial" w:cs="Arial"/>
          <w:sz w:val="18"/>
          <w:szCs w:val="18"/>
        </w:rPr>
        <w:t xml:space="preserve"> periods for the opto-tagged </w:t>
      </w:r>
      <w:r>
        <w:rPr>
          <w:rFonts w:ascii="Arial" w:eastAsia="Times New Roman" w:hAnsi="Arial" w:cs="Arial"/>
          <w:sz w:val="18"/>
          <w:szCs w:val="18"/>
        </w:rPr>
        <w:t>PV</w:t>
      </w:r>
      <w:r w:rsidRPr="009E0D0D">
        <w:rPr>
          <w:rFonts w:ascii="Arial" w:eastAsia="Times New Roman" w:hAnsi="Arial" w:cs="Arial"/>
          <w:sz w:val="18"/>
          <w:szCs w:val="18"/>
        </w:rPr>
        <w:t xml:space="preserve"> interneurons</w:t>
      </w:r>
      <w:r>
        <w:rPr>
          <w:rFonts w:ascii="Arial" w:eastAsia="Times New Roman" w:hAnsi="Arial" w:cs="Arial"/>
          <w:sz w:val="18"/>
          <w:szCs w:val="18"/>
        </w:rPr>
        <w:t xml:space="preserve"> in </w:t>
      </w:r>
      <w:proofErr w:type="gramStart"/>
      <w:r>
        <w:rPr>
          <w:rFonts w:ascii="Arial" w:hAnsi="Arial" w:cs="Arial"/>
          <w:i/>
          <w:iCs/>
          <w:sz w:val="18"/>
          <w:szCs w:val="18"/>
        </w:rPr>
        <w:t>Pvalb</w:t>
      </w:r>
      <w:r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>
        <w:rPr>
          <w:rFonts w:ascii="Arial" w:hAnsi="Arial" w:cs="Arial"/>
          <w:sz w:val="18"/>
          <w:szCs w:val="18"/>
        </w:rPr>
        <w:t>;Ai</w:t>
      </w:r>
      <w:proofErr w:type="gramEnd"/>
      <w:r>
        <w:rPr>
          <w:rFonts w:ascii="Arial" w:hAnsi="Arial" w:cs="Arial"/>
          <w:sz w:val="18"/>
          <w:szCs w:val="18"/>
        </w:rPr>
        <w:t>32 mice</w:t>
      </w:r>
      <w:r>
        <w:rPr>
          <w:rFonts w:ascii="Arial" w:eastAsia="Times New Roman" w:hAnsi="Arial" w:cs="Arial"/>
          <w:sz w:val="18"/>
          <w:szCs w:val="18"/>
        </w:rPr>
        <w:t xml:space="preserve"> was plotted separately for units in different region (</w:t>
      </w:r>
      <w:proofErr w:type="spellStart"/>
      <w:r>
        <w:rPr>
          <w:rFonts w:ascii="Arial" w:eastAsia="Times New Roman" w:hAnsi="Arial" w:cs="Arial"/>
          <w:sz w:val="18"/>
          <w:szCs w:val="18"/>
        </w:rPr>
        <w:t>ACAd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, </w:t>
      </w:r>
      <w:proofErr w:type="spellStart"/>
      <w:r>
        <w:rPr>
          <w:rFonts w:ascii="Arial" w:eastAsia="Times New Roman" w:hAnsi="Arial" w:cs="Arial"/>
          <w:sz w:val="18"/>
          <w:szCs w:val="18"/>
        </w:rPr>
        <w:t>ACAv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, </w:t>
      </w:r>
      <w:proofErr w:type="spellStart"/>
      <w:r>
        <w:rPr>
          <w:rFonts w:ascii="Arial" w:eastAsia="Times New Roman" w:hAnsi="Arial" w:cs="Arial"/>
          <w:sz w:val="18"/>
          <w:szCs w:val="18"/>
        </w:rPr>
        <w:t>ACAd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and </w:t>
      </w:r>
      <w:proofErr w:type="spellStart"/>
      <w:r>
        <w:rPr>
          <w:rFonts w:ascii="Arial" w:eastAsia="Times New Roman" w:hAnsi="Arial" w:cs="Arial"/>
          <w:sz w:val="18"/>
          <w:szCs w:val="18"/>
        </w:rPr>
        <w:t>ACAv</w:t>
      </w:r>
      <w:proofErr w:type="spellEnd"/>
      <w:r>
        <w:rPr>
          <w:rFonts w:ascii="Arial" w:eastAsia="Times New Roman" w:hAnsi="Arial" w:cs="Arial"/>
          <w:sz w:val="18"/>
          <w:szCs w:val="18"/>
        </w:rPr>
        <w:t>, MOs, ILA, or PL)</w:t>
      </w:r>
      <w:r w:rsidRPr="009E0D0D">
        <w:rPr>
          <w:rFonts w:ascii="Arial" w:eastAsia="Times New Roman" w:hAnsi="Arial" w:cs="Arial"/>
          <w:sz w:val="18"/>
          <w:szCs w:val="18"/>
        </w:rPr>
        <w:t xml:space="preserve">. </w:t>
      </w:r>
      <w:r>
        <w:rPr>
          <w:rFonts w:ascii="Arial" w:eastAsia="Times New Roman" w:hAnsi="Arial" w:cs="Arial"/>
          <w:sz w:val="18"/>
          <w:szCs w:val="18"/>
        </w:rPr>
        <w:t xml:space="preserve">The region was estimated based on the reconstructed probe trajectory via </w:t>
      </w:r>
      <w:r w:rsidRPr="000B7ED2">
        <w:rPr>
          <w:rFonts w:ascii="Arial" w:eastAsia="Times New Roman" w:hAnsi="Arial" w:cs="Arial"/>
          <w:sz w:val="18"/>
          <w:szCs w:val="18"/>
        </w:rPr>
        <w:t>CM-</w:t>
      </w:r>
      <w:proofErr w:type="spellStart"/>
      <w:r w:rsidRPr="000B7ED2">
        <w:rPr>
          <w:rFonts w:ascii="Arial" w:eastAsia="Times New Roman" w:hAnsi="Arial" w:cs="Arial"/>
          <w:sz w:val="18"/>
          <w:szCs w:val="18"/>
        </w:rPr>
        <w:t>DiI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fluorescence in post hoc histology. </w:t>
      </w:r>
      <w:r w:rsidRPr="009E0D0D">
        <w:rPr>
          <w:rFonts w:ascii="Arial" w:eastAsia="Times New Roman" w:hAnsi="Arial" w:cs="Arial"/>
          <w:sz w:val="18"/>
          <w:szCs w:val="18"/>
        </w:rPr>
        <w:t>The axes use a symmetric logarithmic scale, which includes a linear region (0 to 0.03 Hz) that transitions to a logarithmic region (&gt;0.03 Hz). Each dot represents one neuron.</w:t>
      </w:r>
    </w:p>
    <w:p w14:paraId="6D10C2E1" w14:textId="77777777" w:rsidR="002A5FB4" w:rsidRPr="002A5FB4" w:rsidRDefault="002A5FB4" w:rsidP="002A5FB4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B)</w:t>
      </w:r>
      <w:r>
        <w:rPr>
          <w:rFonts w:ascii="Arial" w:eastAsia="Times New Roman" w:hAnsi="Arial" w:cs="Arial"/>
          <w:sz w:val="18"/>
          <w:szCs w:val="18"/>
        </w:rPr>
        <w:t xml:space="preserve"> Similar to (A) for psilocybin.</w:t>
      </w:r>
    </w:p>
    <w:p w14:paraId="5E39F100" w14:textId="77777777" w:rsidR="002A5FB4" w:rsidRDefault="002A5FB4" w:rsidP="00843CB9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</w:p>
    <w:p w14:paraId="3EE52FA7" w14:textId="77777777" w:rsidR="00D32AC4" w:rsidRDefault="00D32AC4">
      <w:pPr>
        <w:spacing w:line="278" w:lineRule="auto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br w:type="page"/>
      </w:r>
    </w:p>
    <w:p w14:paraId="662A44C2" w14:textId="4C7003D2" w:rsidR="00362E28" w:rsidRDefault="00CB287E" w:rsidP="00843CB9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004F6636" wp14:editId="20BC0304">
            <wp:extent cx="5943600" cy="1682115"/>
            <wp:effectExtent l="0" t="0" r="0" b="0"/>
            <wp:docPr id="1542784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78401" name="Picture 15427840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7F478" w14:textId="77777777" w:rsidR="00501DD3" w:rsidRDefault="00501DD3" w:rsidP="00D579B1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</w:p>
    <w:p w14:paraId="7491A173" w14:textId="79680154" w:rsidR="00D579B1" w:rsidRPr="00843CB9" w:rsidRDefault="00D579B1" w:rsidP="00D579B1">
      <w:pPr>
        <w:spacing w:after="0" w:line="36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843CB9">
        <w:rPr>
          <w:rFonts w:ascii="Arial" w:eastAsia="Times New Roman" w:hAnsi="Arial" w:cs="Arial"/>
          <w:b/>
          <w:bCs/>
          <w:sz w:val="18"/>
          <w:szCs w:val="18"/>
        </w:rPr>
        <w:t>Figure S</w:t>
      </w:r>
      <w:r>
        <w:rPr>
          <w:rFonts w:ascii="Arial" w:eastAsia="Times New Roman" w:hAnsi="Arial" w:cs="Arial"/>
          <w:b/>
          <w:bCs/>
          <w:sz w:val="18"/>
          <w:szCs w:val="18"/>
        </w:rPr>
        <w:t>5</w:t>
      </w:r>
      <w:r w:rsidRPr="00843CB9">
        <w:rPr>
          <w:rFonts w:ascii="Arial" w:eastAsia="Times New Roman" w:hAnsi="Arial" w:cs="Arial"/>
          <w:b/>
          <w:bCs/>
          <w:sz w:val="18"/>
          <w:szCs w:val="18"/>
        </w:rPr>
        <w:t xml:space="preserve">. </w:t>
      </w:r>
      <w:r w:rsidRPr="00B72242">
        <w:rPr>
          <w:rFonts w:ascii="Arial" w:eastAsia="Times New Roman" w:hAnsi="Arial" w:cs="Arial"/>
          <w:b/>
          <w:bCs/>
          <w:sz w:val="18"/>
          <w:szCs w:val="18"/>
        </w:rPr>
        <w:t xml:space="preserve">Effect of psilocybin on firing rates of supragranular versus infragranular </w:t>
      </w:r>
      <w:r>
        <w:rPr>
          <w:rFonts w:ascii="Arial" w:eastAsia="Times New Roman" w:hAnsi="Arial" w:cs="Arial"/>
          <w:b/>
          <w:bCs/>
          <w:sz w:val="18"/>
          <w:szCs w:val="18"/>
        </w:rPr>
        <w:t>PV</w:t>
      </w:r>
      <w:r w:rsidRPr="00B72242">
        <w:rPr>
          <w:rFonts w:ascii="Arial" w:eastAsia="Times New Roman" w:hAnsi="Arial" w:cs="Arial"/>
          <w:b/>
          <w:bCs/>
          <w:sz w:val="18"/>
          <w:szCs w:val="18"/>
        </w:rPr>
        <w:t xml:space="preserve"> interneurons</w:t>
      </w:r>
      <w:r w:rsidRPr="00843CB9">
        <w:rPr>
          <w:rFonts w:ascii="Arial" w:eastAsia="Times New Roman" w:hAnsi="Arial" w:cs="Arial"/>
          <w:b/>
          <w:bCs/>
          <w:sz w:val="18"/>
          <w:szCs w:val="18"/>
        </w:rPr>
        <w:t>.</w:t>
      </w:r>
    </w:p>
    <w:p w14:paraId="11EBA953" w14:textId="1F707B40" w:rsidR="00D579B1" w:rsidRDefault="00D579B1" w:rsidP="00D579B1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A)</w:t>
      </w:r>
      <w:r>
        <w:rPr>
          <w:rFonts w:ascii="Arial" w:eastAsia="Times New Roman" w:hAnsi="Arial" w:cs="Arial"/>
          <w:sz w:val="18"/>
          <w:szCs w:val="18"/>
        </w:rPr>
        <w:t xml:space="preserve"> The </w:t>
      </w:r>
      <w:r w:rsidRPr="009E0D0D">
        <w:rPr>
          <w:rFonts w:ascii="Arial" w:eastAsia="Times New Roman" w:hAnsi="Arial" w:cs="Arial"/>
          <w:sz w:val="18"/>
          <w:szCs w:val="18"/>
        </w:rPr>
        <w:t>mean firing rates during pre- and post-</w:t>
      </w:r>
      <w:r>
        <w:rPr>
          <w:rFonts w:ascii="Arial" w:eastAsia="Times New Roman" w:hAnsi="Arial" w:cs="Arial"/>
          <w:sz w:val="18"/>
          <w:szCs w:val="18"/>
        </w:rPr>
        <w:t>saline</w:t>
      </w:r>
      <w:r w:rsidRPr="009E0D0D">
        <w:rPr>
          <w:rFonts w:ascii="Arial" w:eastAsia="Times New Roman" w:hAnsi="Arial" w:cs="Arial"/>
          <w:sz w:val="18"/>
          <w:szCs w:val="18"/>
        </w:rPr>
        <w:t xml:space="preserve"> periods for the opto-tagged </w:t>
      </w:r>
      <w:r>
        <w:rPr>
          <w:rFonts w:ascii="Arial" w:eastAsia="Times New Roman" w:hAnsi="Arial" w:cs="Arial"/>
          <w:sz w:val="18"/>
          <w:szCs w:val="18"/>
        </w:rPr>
        <w:t>PV</w:t>
      </w:r>
      <w:r w:rsidRPr="009E0D0D">
        <w:rPr>
          <w:rFonts w:ascii="Arial" w:eastAsia="Times New Roman" w:hAnsi="Arial" w:cs="Arial"/>
          <w:sz w:val="18"/>
          <w:szCs w:val="18"/>
        </w:rPr>
        <w:t xml:space="preserve"> interneurons</w:t>
      </w:r>
      <w:r>
        <w:rPr>
          <w:rFonts w:ascii="Arial" w:eastAsia="Times New Roman" w:hAnsi="Arial" w:cs="Arial"/>
          <w:sz w:val="18"/>
          <w:szCs w:val="18"/>
        </w:rPr>
        <w:t xml:space="preserve"> in </w:t>
      </w:r>
      <w:proofErr w:type="gramStart"/>
      <w:r>
        <w:rPr>
          <w:rFonts w:ascii="Arial" w:hAnsi="Arial" w:cs="Arial"/>
          <w:i/>
          <w:iCs/>
          <w:sz w:val="18"/>
          <w:szCs w:val="18"/>
        </w:rPr>
        <w:t>Pvalb</w:t>
      </w:r>
      <w:r w:rsidRPr="0036428E">
        <w:rPr>
          <w:rFonts w:ascii="Arial" w:hAnsi="Arial" w:cs="Arial"/>
          <w:i/>
          <w:iCs/>
          <w:sz w:val="18"/>
          <w:szCs w:val="18"/>
          <w:vertAlign w:val="superscript"/>
        </w:rPr>
        <w:t>Cre</w:t>
      </w:r>
      <w:r>
        <w:rPr>
          <w:rFonts w:ascii="Arial" w:hAnsi="Arial" w:cs="Arial"/>
          <w:sz w:val="18"/>
          <w:szCs w:val="18"/>
        </w:rPr>
        <w:t>;Ai</w:t>
      </w:r>
      <w:proofErr w:type="gramEnd"/>
      <w:r>
        <w:rPr>
          <w:rFonts w:ascii="Arial" w:hAnsi="Arial" w:cs="Arial"/>
          <w:sz w:val="18"/>
          <w:szCs w:val="18"/>
        </w:rPr>
        <w:t>32 mice</w:t>
      </w:r>
      <w:r>
        <w:rPr>
          <w:rFonts w:ascii="Arial" w:eastAsia="Times New Roman" w:hAnsi="Arial" w:cs="Arial"/>
          <w:sz w:val="18"/>
          <w:szCs w:val="18"/>
        </w:rPr>
        <w:t xml:space="preserve"> was plotted separately for supragranular (layer 1 or layer 2/3) or infragranular (layer 5 or layer 6) units</w:t>
      </w:r>
      <w:r w:rsidRPr="009E0D0D">
        <w:rPr>
          <w:rFonts w:ascii="Arial" w:eastAsia="Times New Roman" w:hAnsi="Arial" w:cs="Arial"/>
          <w:sz w:val="18"/>
          <w:szCs w:val="18"/>
        </w:rPr>
        <w:t xml:space="preserve">. </w:t>
      </w:r>
      <w:r>
        <w:rPr>
          <w:rFonts w:ascii="Arial" w:eastAsia="Times New Roman" w:hAnsi="Arial" w:cs="Arial"/>
          <w:sz w:val="18"/>
          <w:szCs w:val="18"/>
        </w:rPr>
        <w:t xml:space="preserve">The region was estimated based on the reconstructed probe trajectory via </w:t>
      </w:r>
      <w:r w:rsidRPr="000B7ED2">
        <w:rPr>
          <w:rFonts w:ascii="Arial" w:eastAsia="Times New Roman" w:hAnsi="Arial" w:cs="Arial"/>
          <w:sz w:val="18"/>
          <w:szCs w:val="18"/>
        </w:rPr>
        <w:t>CM-</w:t>
      </w:r>
      <w:proofErr w:type="spellStart"/>
      <w:r w:rsidRPr="000B7ED2">
        <w:rPr>
          <w:rFonts w:ascii="Arial" w:eastAsia="Times New Roman" w:hAnsi="Arial" w:cs="Arial"/>
          <w:sz w:val="18"/>
          <w:szCs w:val="18"/>
        </w:rPr>
        <w:t>DiI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fluorescence in post hoc histology. </w:t>
      </w:r>
      <w:r w:rsidRPr="009E0D0D">
        <w:rPr>
          <w:rFonts w:ascii="Arial" w:eastAsia="Times New Roman" w:hAnsi="Arial" w:cs="Arial"/>
          <w:sz w:val="18"/>
          <w:szCs w:val="18"/>
        </w:rPr>
        <w:t>The axes use a symmetric logarithmic scale, which includes a linear region (0 to 0.03 Hz) that transitions to a logarithmic region (&gt;0.03 Hz). Each dot represents one neuron.</w:t>
      </w:r>
    </w:p>
    <w:p w14:paraId="18CB81E3" w14:textId="77777777" w:rsidR="00D579B1" w:rsidRPr="002A5FB4" w:rsidRDefault="00D579B1" w:rsidP="00D579B1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2A5FB4">
        <w:rPr>
          <w:rFonts w:ascii="Arial" w:eastAsia="Times New Roman" w:hAnsi="Arial" w:cs="Arial"/>
          <w:b/>
          <w:bCs/>
          <w:sz w:val="18"/>
          <w:szCs w:val="18"/>
        </w:rPr>
        <w:t>(B)</w:t>
      </w:r>
      <w:r>
        <w:rPr>
          <w:rFonts w:ascii="Arial" w:eastAsia="Times New Roman" w:hAnsi="Arial" w:cs="Arial"/>
          <w:sz w:val="18"/>
          <w:szCs w:val="18"/>
        </w:rPr>
        <w:t xml:space="preserve"> Similar to (A) for psilocybin.</w:t>
      </w:r>
    </w:p>
    <w:p w14:paraId="383FB8B7" w14:textId="1DE4DA50" w:rsidR="00843CB9" w:rsidRPr="00202B90" w:rsidRDefault="00843CB9" w:rsidP="00202B90">
      <w:pPr>
        <w:spacing w:line="278" w:lineRule="auto"/>
        <w:rPr>
          <w:rFonts w:ascii="Arial" w:eastAsia="Times New Roman" w:hAnsi="Arial" w:cs="Arial"/>
          <w:sz w:val="18"/>
          <w:szCs w:val="18"/>
        </w:rPr>
      </w:pPr>
    </w:p>
    <w:sectPr w:rsidR="00843CB9" w:rsidRPr="00202B90" w:rsidSect="000B1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561"/>
    <w:rsid w:val="00000E68"/>
    <w:rsid w:val="0000463C"/>
    <w:rsid w:val="00004932"/>
    <w:rsid w:val="00004D4C"/>
    <w:rsid w:val="00005D10"/>
    <w:rsid w:val="00014808"/>
    <w:rsid w:val="000151B0"/>
    <w:rsid w:val="00022676"/>
    <w:rsid w:val="0002567F"/>
    <w:rsid w:val="000257C8"/>
    <w:rsid w:val="000272B4"/>
    <w:rsid w:val="00027F7B"/>
    <w:rsid w:val="000309E4"/>
    <w:rsid w:val="00030E64"/>
    <w:rsid w:val="00031918"/>
    <w:rsid w:val="00031A4E"/>
    <w:rsid w:val="000329D3"/>
    <w:rsid w:val="000330FB"/>
    <w:rsid w:val="00033B5A"/>
    <w:rsid w:val="00033D2B"/>
    <w:rsid w:val="00034CA5"/>
    <w:rsid w:val="000350EA"/>
    <w:rsid w:val="00036355"/>
    <w:rsid w:val="0004145D"/>
    <w:rsid w:val="000427C8"/>
    <w:rsid w:val="00042BB2"/>
    <w:rsid w:val="000445ED"/>
    <w:rsid w:val="00044670"/>
    <w:rsid w:val="00044842"/>
    <w:rsid w:val="00044C47"/>
    <w:rsid w:val="000452B9"/>
    <w:rsid w:val="0004774B"/>
    <w:rsid w:val="00047C76"/>
    <w:rsid w:val="00050314"/>
    <w:rsid w:val="000511D8"/>
    <w:rsid w:val="00054B40"/>
    <w:rsid w:val="00055A6C"/>
    <w:rsid w:val="00056332"/>
    <w:rsid w:val="00061B62"/>
    <w:rsid w:val="00063FFA"/>
    <w:rsid w:val="00065193"/>
    <w:rsid w:val="0006574A"/>
    <w:rsid w:val="000657FD"/>
    <w:rsid w:val="00066848"/>
    <w:rsid w:val="00066A79"/>
    <w:rsid w:val="000674B8"/>
    <w:rsid w:val="00067D31"/>
    <w:rsid w:val="00070F16"/>
    <w:rsid w:val="00071357"/>
    <w:rsid w:val="00071915"/>
    <w:rsid w:val="00073C11"/>
    <w:rsid w:val="00075F09"/>
    <w:rsid w:val="00076251"/>
    <w:rsid w:val="00076C12"/>
    <w:rsid w:val="0008032B"/>
    <w:rsid w:val="00081B06"/>
    <w:rsid w:val="00082AAB"/>
    <w:rsid w:val="00083003"/>
    <w:rsid w:val="0008555E"/>
    <w:rsid w:val="0008636F"/>
    <w:rsid w:val="00086896"/>
    <w:rsid w:val="00087890"/>
    <w:rsid w:val="00090E2B"/>
    <w:rsid w:val="00091FAB"/>
    <w:rsid w:val="00093061"/>
    <w:rsid w:val="00093718"/>
    <w:rsid w:val="00093F54"/>
    <w:rsid w:val="00096501"/>
    <w:rsid w:val="000A2AAA"/>
    <w:rsid w:val="000A7D40"/>
    <w:rsid w:val="000A7FDB"/>
    <w:rsid w:val="000B0579"/>
    <w:rsid w:val="000B1FAF"/>
    <w:rsid w:val="000B2FFA"/>
    <w:rsid w:val="000B3898"/>
    <w:rsid w:val="000B4716"/>
    <w:rsid w:val="000B6158"/>
    <w:rsid w:val="000B620A"/>
    <w:rsid w:val="000B650B"/>
    <w:rsid w:val="000B6C74"/>
    <w:rsid w:val="000B6D14"/>
    <w:rsid w:val="000B7ED2"/>
    <w:rsid w:val="000C12C2"/>
    <w:rsid w:val="000C2A80"/>
    <w:rsid w:val="000C2BE4"/>
    <w:rsid w:val="000C7894"/>
    <w:rsid w:val="000C7A30"/>
    <w:rsid w:val="000C7A9D"/>
    <w:rsid w:val="000D1828"/>
    <w:rsid w:val="000D1995"/>
    <w:rsid w:val="000D1EE6"/>
    <w:rsid w:val="000D1F50"/>
    <w:rsid w:val="000D2D3F"/>
    <w:rsid w:val="000D2DD6"/>
    <w:rsid w:val="000D4659"/>
    <w:rsid w:val="000D56A8"/>
    <w:rsid w:val="000E15A3"/>
    <w:rsid w:val="000E1F5C"/>
    <w:rsid w:val="000E2924"/>
    <w:rsid w:val="000E2B3B"/>
    <w:rsid w:val="000E35F8"/>
    <w:rsid w:val="000E42BA"/>
    <w:rsid w:val="000E5095"/>
    <w:rsid w:val="000E5BC7"/>
    <w:rsid w:val="000E7FF5"/>
    <w:rsid w:val="000F093B"/>
    <w:rsid w:val="000F397A"/>
    <w:rsid w:val="000F557D"/>
    <w:rsid w:val="000F7513"/>
    <w:rsid w:val="001019A1"/>
    <w:rsid w:val="00101B71"/>
    <w:rsid w:val="00101CAC"/>
    <w:rsid w:val="001029FC"/>
    <w:rsid w:val="00102D60"/>
    <w:rsid w:val="00102EDD"/>
    <w:rsid w:val="00103134"/>
    <w:rsid w:val="00103978"/>
    <w:rsid w:val="001053F9"/>
    <w:rsid w:val="0010548D"/>
    <w:rsid w:val="0010756D"/>
    <w:rsid w:val="00107F62"/>
    <w:rsid w:val="00110686"/>
    <w:rsid w:val="0011072E"/>
    <w:rsid w:val="001126E5"/>
    <w:rsid w:val="001128B7"/>
    <w:rsid w:val="001146A8"/>
    <w:rsid w:val="00114B53"/>
    <w:rsid w:val="001157CC"/>
    <w:rsid w:val="00117712"/>
    <w:rsid w:val="00117B1F"/>
    <w:rsid w:val="0012172F"/>
    <w:rsid w:val="0012226B"/>
    <w:rsid w:val="00123DA8"/>
    <w:rsid w:val="001241CE"/>
    <w:rsid w:val="00127FEE"/>
    <w:rsid w:val="00131029"/>
    <w:rsid w:val="00132C19"/>
    <w:rsid w:val="00133E56"/>
    <w:rsid w:val="00135A0E"/>
    <w:rsid w:val="00135B7D"/>
    <w:rsid w:val="001360E7"/>
    <w:rsid w:val="00136F5C"/>
    <w:rsid w:val="001374D4"/>
    <w:rsid w:val="00140382"/>
    <w:rsid w:val="001405CD"/>
    <w:rsid w:val="00140610"/>
    <w:rsid w:val="00140BE9"/>
    <w:rsid w:val="00140E13"/>
    <w:rsid w:val="00141954"/>
    <w:rsid w:val="0014249B"/>
    <w:rsid w:val="0014282F"/>
    <w:rsid w:val="00142A29"/>
    <w:rsid w:val="00144D2F"/>
    <w:rsid w:val="001452F4"/>
    <w:rsid w:val="001454CF"/>
    <w:rsid w:val="0014699C"/>
    <w:rsid w:val="0015097E"/>
    <w:rsid w:val="00151171"/>
    <w:rsid w:val="001515A8"/>
    <w:rsid w:val="00151E86"/>
    <w:rsid w:val="001527C8"/>
    <w:rsid w:val="00155611"/>
    <w:rsid w:val="00155DE7"/>
    <w:rsid w:val="00160922"/>
    <w:rsid w:val="001609F4"/>
    <w:rsid w:val="00160B5C"/>
    <w:rsid w:val="00160B62"/>
    <w:rsid w:val="00162F40"/>
    <w:rsid w:val="00163200"/>
    <w:rsid w:val="001636E9"/>
    <w:rsid w:val="00166263"/>
    <w:rsid w:val="0017041F"/>
    <w:rsid w:val="00172D06"/>
    <w:rsid w:val="00173B9F"/>
    <w:rsid w:val="001752AA"/>
    <w:rsid w:val="001769C8"/>
    <w:rsid w:val="00177171"/>
    <w:rsid w:val="0018140D"/>
    <w:rsid w:val="00183239"/>
    <w:rsid w:val="00184373"/>
    <w:rsid w:val="001846A6"/>
    <w:rsid w:val="00185B07"/>
    <w:rsid w:val="00185FB6"/>
    <w:rsid w:val="00186589"/>
    <w:rsid w:val="00186A7B"/>
    <w:rsid w:val="00186B7E"/>
    <w:rsid w:val="00190D57"/>
    <w:rsid w:val="00193296"/>
    <w:rsid w:val="00195D2B"/>
    <w:rsid w:val="00195F58"/>
    <w:rsid w:val="0019614E"/>
    <w:rsid w:val="001A10FB"/>
    <w:rsid w:val="001A6207"/>
    <w:rsid w:val="001B02D3"/>
    <w:rsid w:val="001B036C"/>
    <w:rsid w:val="001B1BA5"/>
    <w:rsid w:val="001B2207"/>
    <w:rsid w:val="001B331F"/>
    <w:rsid w:val="001B7BDB"/>
    <w:rsid w:val="001B7D7C"/>
    <w:rsid w:val="001B7F06"/>
    <w:rsid w:val="001C1CD2"/>
    <w:rsid w:val="001C2DC9"/>
    <w:rsid w:val="001C2F88"/>
    <w:rsid w:val="001C34C3"/>
    <w:rsid w:val="001C353E"/>
    <w:rsid w:val="001C51D4"/>
    <w:rsid w:val="001C5685"/>
    <w:rsid w:val="001C674E"/>
    <w:rsid w:val="001D1AA3"/>
    <w:rsid w:val="001D3679"/>
    <w:rsid w:val="001D6118"/>
    <w:rsid w:val="001D7548"/>
    <w:rsid w:val="001E06EE"/>
    <w:rsid w:val="001E2330"/>
    <w:rsid w:val="001E3984"/>
    <w:rsid w:val="001E4C92"/>
    <w:rsid w:val="001E54EA"/>
    <w:rsid w:val="001F1521"/>
    <w:rsid w:val="001F153A"/>
    <w:rsid w:val="001F3DB6"/>
    <w:rsid w:val="001F7578"/>
    <w:rsid w:val="001F775A"/>
    <w:rsid w:val="002020E9"/>
    <w:rsid w:val="00202B90"/>
    <w:rsid w:val="002034B2"/>
    <w:rsid w:val="00207FC7"/>
    <w:rsid w:val="00210283"/>
    <w:rsid w:val="00210E49"/>
    <w:rsid w:val="0021139A"/>
    <w:rsid w:val="0021429D"/>
    <w:rsid w:val="0021546B"/>
    <w:rsid w:val="002160D7"/>
    <w:rsid w:val="00217FE1"/>
    <w:rsid w:val="0022075F"/>
    <w:rsid w:val="00220C0A"/>
    <w:rsid w:val="00224704"/>
    <w:rsid w:val="00225CC3"/>
    <w:rsid w:val="00227232"/>
    <w:rsid w:val="002273A0"/>
    <w:rsid w:val="002311DE"/>
    <w:rsid w:val="00231569"/>
    <w:rsid w:val="00231CBB"/>
    <w:rsid w:val="002321DC"/>
    <w:rsid w:val="0023292A"/>
    <w:rsid w:val="00235FB9"/>
    <w:rsid w:val="002379D1"/>
    <w:rsid w:val="00237AD5"/>
    <w:rsid w:val="00240979"/>
    <w:rsid w:val="0024099B"/>
    <w:rsid w:val="00243013"/>
    <w:rsid w:val="00243910"/>
    <w:rsid w:val="0024395C"/>
    <w:rsid w:val="00243AE2"/>
    <w:rsid w:val="00244321"/>
    <w:rsid w:val="00246BB7"/>
    <w:rsid w:val="00247D88"/>
    <w:rsid w:val="00247EDB"/>
    <w:rsid w:val="00254484"/>
    <w:rsid w:val="00254B21"/>
    <w:rsid w:val="00255089"/>
    <w:rsid w:val="00255F65"/>
    <w:rsid w:val="00256738"/>
    <w:rsid w:val="002574F0"/>
    <w:rsid w:val="00257577"/>
    <w:rsid w:val="00257944"/>
    <w:rsid w:val="00261FD1"/>
    <w:rsid w:val="002660D2"/>
    <w:rsid w:val="002666D0"/>
    <w:rsid w:val="0026690B"/>
    <w:rsid w:val="0027213F"/>
    <w:rsid w:val="0027223B"/>
    <w:rsid w:val="00273581"/>
    <w:rsid w:val="00276FE6"/>
    <w:rsid w:val="00282805"/>
    <w:rsid w:val="00283C2E"/>
    <w:rsid w:val="00283F27"/>
    <w:rsid w:val="00284191"/>
    <w:rsid w:val="00285EEE"/>
    <w:rsid w:val="002872F7"/>
    <w:rsid w:val="00287ABA"/>
    <w:rsid w:val="00291505"/>
    <w:rsid w:val="00291685"/>
    <w:rsid w:val="00294BA4"/>
    <w:rsid w:val="00294CCB"/>
    <w:rsid w:val="00295FCD"/>
    <w:rsid w:val="0029601D"/>
    <w:rsid w:val="00296BF5"/>
    <w:rsid w:val="002A12D7"/>
    <w:rsid w:val="002A16B8"/>
    <w:rsid w:val="002A3DCB"/>
    <w:rsid w:val="002A43C2"/>
    <w:rsid w:val="002A48E8"/>
    <w:rsid w:val="002A4E59"/>
    <w:rsid w:val="002A5FB4"/>
    <w:rsid w:val="002A65F3"/>
    <w:rsid w:val="002A76B7"/>
    <w:rsid w:val="002B0D12"/>
    <w:rsid w:val="002B1981"/>
    <w:rsid w:val="002B54EE"/>
    <w:rsid w:val="002B6015"/>
    <w:rsid w:val="002B642C"/>
    <w:rsid w:val="002C2D31"/>
    <w:rsid w:val="002C349E"/>
    <w:rsid w:val="002C3FA0"/>
    <w:rsid w:val="002C4960"/>
    <w:rsid w:val="002C5D52"/>
    <w:rsid w:val="002D18A7"/>
    <w:rsid w:val="002D1957"/>
    <w:rsid w:val="002D1A72"/>
    <w:rsid w:val="002D276F"/>
    <w:rsid w:val="002D2F7A"/>
    <w:rsid w:val="002D460A"/>
    <w:rsid w:val="002D4CB5"/>
    <w:rsid w:val="002D6B92"/>
    <w:rsid w:val="002E013D"/>
    <w:rsid w:val="002E078D"/>
    <w:rsid w:val="002E0DC8"/>
    <w:rsid w:val="002E12C4"/>
    <w:rsid w:val="002E1EEE"/>
    <w:rsid w:val="002E29BA"/>
    <w:rsid w:val="002E48E2"/>
    <w:rsid w:val="002E62F5"/>
    <w:rsid w:val="002E63BF"/>
    <w:rsid w:val="002E6FB6"/>
    <w:rsid w:val="002E6FDA"/>
    <w:rsid w:val="002F02B5"/>
    <w:rsid w:val="002F0B25"/>
    <w:rsid w:val="002F15E5"/>
    <w:rsid w:val="002F4565"/>
    <w:rsid w:val="002F4637"/>
    <w:rsid w:val="002F4A48"/>
    <w:rsid w:val="002F4EEB"/>
    <w:rsid w:val="002F77A2"/>
    <w:rsid w:val="002F7A82"/>
    <w:rsid w:val="002F7E85"/>
    <w:rsid w:val="003005E7"/>
    <w:rsid w:val="00303A44"/>
    <w:rsid w:val="0031042C"/>
    <w:rsid w:val="00312D81"/>
    <w:rsid w:val="00314086"/>
    <w:rsid w:val="0031772D"/>
    <w:rsid w:val="0032016F"/>
    <w:rsid w:val="00321834"/>
    <w:rsid w:val="003226F7"/>
    <w:rsid w:val="00323450"/>
    <w:rsid w:val="003239A3"/>
    <w:rsid w:val="003275D1"/>
    <w:rsid w:val="003276C3"/>
    <w:rsid w:val="00331554"/>
    <w:rsid w:val="003316AD"/>
    <w:rsid w:val="0033250B"/>
    <w:rsid w:val="0033257D"/>
    <w:rsid w:val="00333751"/>
    <w:rsid w:val="00333DE0"/>
    <w:rsid w:val="00334113"/>
    <w:rsid w:val="003343C3"/>
    <w:rsid w:val="00334475"/>
    <w:rsid w:val="00336071"/>
    <w:rsid w:val="00343328"/>
    <w:rsid w:val="0034577C"/>
    <w:rsid w:val="00346029"/>
    <w:rsid w:val="003469B7"/>
    <w:rsid w:val="00347737"/>
    <w:rsid w:val="003477FD"/>
    <w:rsid w:val="0035236B"/>
    <w:rsid w:val="00352799"/>
    <w:rsid w:val="00353D14"/>
    <w:rsid w:val="00353FF6"/>
    <w:rsid w:val="003544E9"/>
    <w:rsid w:val="0035617D"/>
    <w:rsid w:val="0035704E"/>
    <w:rsid w:val="0036040E"/>
    <w:rsid w:val="00360DD8"/>
    <w:rsid w:val="003611F6"/>
    <w:rsid w:val="00361D4C"/>
    <w:rsid w:val="00362899"/>
    <w:rsid w:val="00362E28"/>
    <w:rsid w:val="00362E3D"/>
    <w:rsid w:val="003631F3"/>
    <w:rsid w:val="00363E10"/>
    <w:rsid w:val="0036428E"/>
    <w:rsid w:val="00365866"/>
    <w:rsid w:val="003663B5"/>
    <w:rsid w:val="00367059"/>
    <w:rsid w:val="0037280C"/>
    <w:rsid w:val="0037420F"/>
    <w:rsid w:val="00375481"/>
    <w:rsid w:val="003755A8"/>
    <w:rsid w:val="003756EA"/>
    <w:rsid w:val="00376902"/>
    <w:rsid w:val="0037735B"/>
    <w:rsid w:val="003779C4"/>
    <w:rsid w:val="00377A51"/>
    <w:rsid w:val="00377DFB"/>
    <w:rsid w:val="003821FF"/>
    <w:rsid w:val="003827DF"/>
    <w:rsid w:val="0038327D"/>
    <w:rsid w:val="00383377"/>
    <w:rsid w:val="0038509B"/>
    <w:rsid w:val="003856F3"/>
    <w:rsid w:val="003861C3"/>
    <w:rsid w:val="003871C6"/>
    <w:rsid w:val="00390966"/>
    <w:rsid w:val="00397167"/>
    <w:rsid w:val="003974B1"/>
    <w:rsid w:val="003A18A8"/>
    <w:rsid w:val="003A18CD"/>
    <w:rsid w:val="003A1D6D"/>
    <w:rsid w:val="003A33ED"/>
    <w:rsid w:val="003A3455"/>
    <w:rsid w:val="003A3491"/>
    <w:rsid w:val="003A3BFF"/>
    <w:rsid w:val="003A46B8"/>
    <w:rsid w:val="003A571E"/>
    <w:rsid w:val="003A5F5D"/>
    <w:rsid w:val="003A733B"/>
    <w:rsid w:val="003A7F44"/>
    <w:rsid w:val="003B0253"/>
    <w:rsid w:val="003B1FEE"/>
    <w:rsid w:val="003B284E"/>
    <w:rsid w:val="003B3CD8"/>
    <w:rsid w:val="003B4462"/>
    <w:rsid w:val="003B4CC7"/>
    <w:rsid w:val="003B6B01"/>
    <w:rsid w:val="003B6C84"/>
    <w:rsid w:val="003C0C66"/>
    <w:rsid w:val="003C287F"/>
    <w:rsid w:val="003C3737"/>
    <w:rsid w:val="003C5C6B"/>
    <w:rsid w:val="003C7379"/>
    <w:rsid w:val="003C7E6E"/>
    <w:rsid w:val="003D20AD"/>
    <w:rsid w:val="003D636C"/>
    <w:rsid w:val="003E00EE"/>
    <w:rsid w:val="003E1E67"/>
    <w:rsid w:val="003E2103"/>
    <w:rsid w:val="003E383E"/>
    <w:rsid w:val="003E56DD"/>
    <w:rsid w:val="003E5C8B"/>
    <w:rsid w:val="003E7B31"/>
    <w:rsid w:val="003F005E"/>
    <w:rsid w:val="003F0E73"/>
    <w:rsid w:val="003F1999"/>
    <w:rsid w:val="003F2680"/>
    <w:rsid w:val="003F430D"/>
    <w:rsid w:val="003F5CF9"/>
    <w:rsid w:val="003F69F3"/>
    <w:rsid w:val="003F6E73"/>
    <w:rsid w:val="0040250D"/>
    <w:rsid w:val="00403A2B"/>
    <w:rsid w:val="0040568B"/>
    <w:rsid w:val="00405920"/>
    <w:rsid w:val="00405FED"/>
    <w:rsid w:val="00406CD8"/>
    <w:rsid w:val="004102EB"/>
    <w:rsid w:val="00416AEF"/>
    <w:rsid w:val="00417606"/>
    <w:rsid w:val="00417825"/>
    <w:rsid w:val="004217A0"/>
    <w:rsid w:val="0042360F"/>
    <w:rsid w:val="00423B18"/>
    <w:rsid w:val="00427347"/>
    <w:rsid w:val="00431418"/>
    <w:rsid w:val="004321FC"/>
    <w:rsid w:val="0043270A"/>
    <w:rsid w:val="00433DC7"/>
    <w:rsid w:val="004341D4"/>
    <w:rsid w:val="004343FE"/>
    <w:rsid w:val="004364CC"/>
    <w:rsid w:val="00437E22"/>
    <w:rsid w:val="00440E97"/>
    <w:rsid w:val="00441313"/>
    <w:rsid w:val="00441FBF"/>
    <w:rsid w:val="00442E9B"/>
    <w:rsid w:val="00443569"/>
    <w:rsid w:val="00443B5F"/>
    <w:rsid w:val="00443EE7"/>
    <w:rsid w:val="00445610"/>
    <w:rsid w:val="0044752E"/>
    <w:rsid w:val="00451DDD"/>
    <w:rsid w:val="0045230C"/>
    <w:rsid w:val="00452A3C"/>
    <w:rsid w:val="004530FF"/>
    <w:rsid w:val="0045318B"/>
    <w:rsid w:val="00454295"/>
    <w:rsid w:val="00456A8E"/>
    <w:rsid w:val="00457C92"/>
    <w:rsid w:val="00460CDA"/>
    <w:rsid w:val="004622FA"/>
    <w:rsid w:val="00462C36"/>
    <w:rsid w:val="004648F9"/>
    <w:rsid w:val="0046769F"/>
    <w:rsid w:val="00467E32"/>
    <w:rsid w:val="004703CD"/>
    <w:rsid w:val="004720EA"/>
    <w:rsid w:val="004726A8"/>
    <w:rsid w:val="004756B7"/>
    <w:rsid w:val="00481778"/>
    <w:rsid w:val="00481816"/>
    <w:rsid w:val="00482D88"/>
    <w:rsid w:val="004830A5"/>
    <w:rsid w:val="00485AAA"/>
    <w:rsid w:val="00487EFC"/>
    <w:rsid w:val="0049347E"/>
    <w:rsid w:val="004945B6"/>
    <w:rsid w:val="00495BCD"/>
    <w:rsid w:val="004978CD"/>
    <w:rsid w:val="004A023E"/>
    <w:rsid w:val="004A20CA"/>
    <w:rsid w:val="004A4F61"/>
    <w:rsid w:val="004A6FDE"/>
    <w:rsid w:val="004B0D71"/>
    <w:rsid w:val="004B1835"/>
    <w:rsid w:val="004B1D1F"/>
    <w:rsid w:val="004B2594"/>
    <w:rsid w:val="004B3F5A"/>
    <w:rsid w:val="004B400E"/>
    <w:rsid w:val="004B401A"/>
    <w:rsid w:val="004B4B0E"/>
    <w:rsid w:val="004B5308"/>
    <w:rsid w:val="004B65E0"/>
    <w:rsid w:val="004B6BBB"/>
    <w:rsid w:val="004B75E1"/>
    <w:rsid w:val="004B7C1F"/>
    <w:rsid w:val="004C08AC"/>
    <w:rsid w:val="004C08E2"/>
    <w:rsid w:val="004C2E6E"/>
    <w:rsid w:val="004C46C4"/>
    <w:rsid w:val="004C51A9"/>
    <w:rsid w:val="004C5775"/>
    <w:rsid w:val="004C5AC8"/>
    <w:rsid w:val="004C5ADA"/>
    <w:rsid w:val="004C5C46"/>
    <w:rsid w:val="004D1026"/>
    <w:rsid w:val="004D1830"/>
    <w:rsid w:val="004D24B7"/>
    <w:rsid w:val="004D2B77"/>
    <w:rsid w:val="004D52EA"/>
    <w:rsid w:val="004D606C"/>
    <w:rsid w:val="004D653F"/>
    <w:rsid w:val="004D7B69"/>
    <w:rsid w:val="004E1489"/>
    <w:rsid w:val="004E4339"/>
    <w:rsid w:val="004E4FE1"/>
    <w:rsid w:val="004E57D7"/>
    <w:rsid w:val="004E6B8C"/>
    <w:rsid w:val="004E6E7F"/>
    <w:rsid w:val="004E7D7E"/>
    <w:rsid w:val="004F1E4B"/>
    <w:rsid w:val="004F2CC4"/>
    <w:rsid w:val="004F6679"/>
    <w:rsid w:val="004F6C86"/>
    <w:rsid w:val="0050176F"/>
    <w:rsid w:val="00501DD3"/>
    <w:rsid w:val="00506413"/>
    <w:rsid w:val="0050758E"/>
    <w:rsid w:val="0051243D"/>
    <w:rsid w:val="00512B84"/>
    <w:rsid w:val="0051441B"/>
    <w:rsid w:val="00515070"/>
    <w:rsid w:val="00515EF5"/>
    <w:rsid w:val="00516B2A"/>
    <w:rsid w:val="00517898"/>
    <w:rsid w:val="005223F9"/>
    <w:rsid w:val="00522E6D"/>
    <w:rsid w:val="00523B0E"/>
    <w:rsid w:val="00524692"/>
    <w:rsid w:val="00525A97"/>
    <w:rsid w:val="005260CE"/>
    <w:rsid w:val="0053334D"/>
    <w:rsid w:val="005338FB"/>
    <w:rsid w:val="0053392F"/>
    <w:rsid w:val="00534221"/>
    <w:rsid w:val="00535721"/>
    <w:rsid w:val="00535989"/>
    <w:rsid w:val="005368D2"/>
    <w:rsid w:val="005372AC"/>
    <w:rsid w:val="005378FB"/>
    <w:rsid w:val="005429B8"/>
    <w:rsid w:val="00544EFF"/>
    <w:rsid w:val="005451D5"/>
    <w:rsid w:val="00545402"/>
    <w:rsid w:val="00545A2B"/>
    <w:rsid w:val="00545A4F"/>
    <w:rsid w:val="00545B78"/>
    <w:rsid w:val="005506D5"/>
    <w:rsid w:val="00550A62"/>
    <w:rsid w:val="00552B79"/>
    <w:rsid w:val="00552F7C"/>
    <w:rsid w:val="0055321C"/>
    <w:rsid w:val="00553A3F"/>
    <w:rsid w:val="00553F17"/>
    <w:rsid w:val="00555818"/>
    <w:rsid w:val="00557502"/>
    <w:rsid w:val="0056151E"/>
    <w:rsid w:val="00561F9F"/>
    <w:rsid w:val="00564D0C"/>
    <w:rsid w:val="005714E6"/>
    <w:rsid w:val="00572393"/>
    <w:rsid w:val="005731C5"/>
    <w:rsid w:val="005735F6"/>
    <w:rsid w:val="00573CAD"/>
    <w:rsid w:val="00574851"/>
    <w:rsid w:val="005752CB"/>
    <w:rsid w:val="0058078B"/>
    <w:rsid w:val="00580ED5"/>
    <w:rsid w:val="00581400"/>
    <w:rsid w:val="0058157D"/>
    <w:rsid w:val="00583A47"/>
    <w:rsid w:val="005862C8"/>
    <w:rsid w:val="00590BB4"/>
    <w:rsid w:val="00593DEB"/>
    <w:rsid w:val="005948F3"/>
    <w:rsid w:val="005969ED"/>
    <w:rsid w:val="005A0185"/>
    <w:rsid w:val="005A028D"/>
    <w:rsid w:val="005A3FEC"/>
    <w:rsid w:val="005A519A"/>
    <w:rsid w:val="005A6F6C"/>
    <w:rsid w:val="005B0AC9"/>
    <w:rsid w:val="005B1FF9"/>
    <w:rsid w:val="005B2E05"/>
    <w:rsid w:val="005B491F"/>
    <w:rsid w:val="005B4D4A"/>
    <w:rsid w:val="005B6A66"/>
    <w:rsid w:val="005C0604"/>
    <w:rsid w:val="005C2407"/>
    <w:rsid w:val="005C2786"/>
    <w:rsid w:val="005C3235"/>
    <w:rsid w:val="005C3831"/>
    <w:rsid w:val="005C49B7"/>
    <w:rsid w:val="005C5DC8"/>
    <w:rsid w:val="005C67BE"/>
    <w:rsid w:val="005D1B93"/>
    <w:rsid w:val="005D1BA9"/>
    <w:rsid w:val="005D2228"/>
    <w:rsid w:val="005D2BCD"/>
    <w:rsid w:val="005D4881"/>
    <w:rsid w:val="005D6E23"/>
    <w:rsid w:val="005E05E6"/>
    <w:rsid w:val="005E14D4"/>
    <w:rsid w:val="005E1EB6"/>
    <w:rsid w:val="005E25DE"/>
    <w:rsid w:val="005E4B4C"/>
    <w:rsid w:val="005E52CD"/>
    <w:rsid w:val="005E5B93"/>
    <w:rsid w:val="005E6838"/>
    <w:rsid w:val="005F02F5"/>
    <w:rsid w:val="005F0366"/>
    <w:rsid w:val="005F0B1B"/>
    <w:rsid w:val="005F1701"/>
    <w:rsid w:val="005F1AB2"/>
    <w:rsid w:val="005F1C5D"/>
    <w:rsid w:val="005F2EC4"/>
    <w:rsid w:val="005F4049"/>
    <w:rsid w:val="005F43AD"/>
    <w:rsid w:val="005F617C"/>
    <w:rsid w:val="005F62A4"/>
    <w:rsid w:val="005F6488"/>
    <w:rsid w:val="005F78DB"/>
    <w:rsid w:val="006009A7"/>
    <w:rsid w:val="00601564"/>
    <w:rsid w:val="00601CE3"/>
    <w:rsid w:val="006022A8"/>
    <w:rsid w:val="00603032"/>
    <w:rsid w:val="00603BA6"/>
    <w:rsid w:val="006058B7"/>
    <w:rsid w:val="00606209"/>
    <w:rsid w:val="00606C3B"/>
    <w:rsid w:val="00610406"/>
    <w:rsid w:val="00610C2E"/>
    <w:rsid w:val="00611A35"/>
    <w:rsid w:val="00611EE9"/>
    <w:rsid w:val="0061261D"/>
    <w:rsid w:val="0061326D"/>
    <w:rsid w:val="006152D1"/>
    <w:rsid w:val="006173BC"/>
    <w:rsid w:val="006174D8"/>
    <w:rsid w:val="0061791A"/>
    <w:rsid w:val="00617C7D"/>
    <w:rsid w:val="00620A9B"/>
    <w:rsid w:val="006220CA"/>
    <w:rsid w:val="00622C90"/>
    <w:rsid w:val="0062352C"/>
    <w:rsid w:val="00626BF0"/>
    <w:rsid w:val="00627D28"/>
    <w:rsid w:val="006304BA"/>
    <w:rsid w:val="00630A64"/>
    <w:rsid w:val="0063114C"/>
    <w:rsid w:val="0063122C"/>
    <w:rsid w:val="00631A74"/>
    <w:rsid w:val="006325D5"/>
    <w:rsid w:val="0063261C"/>
    <w:rsid w:val="00636EFD"/>
    <w:rsid w:val="006375DB"/>
    <w:rsid w:val="006400CA"/>
    <w:rsid w:val="00640167"/>
    <w:rsid w:val="0064082E"/>
    <w:rsid w:val="00640E1B"/>
    <w:rsid w:val="00641DD9"/>
    <w:rsid w:val="006438A9"/>
    <w:rsid w:val="00645260"/>
    <w:rsid w:val="00654993"/>
    <w:rsid w:val="00655A46"/>
    <w:rsid w:val="00656238"/>
    <w:rsid w:val="00656E18"/>
    <w:rsid w:val="00660057"/>
    <w:rsid w:val="00660D6B"/>
    <w:rsid w:val="006617A3"/>
    <w:rsid w:val="00661C5A"/>
    <w:rsid w:val="00663019"/>
    <w:rsid w:val="00663498"/>
    <w:rsid w:val="00663C4A"/>
    <w:rsid w:val="0066524E"/>
    <w:rsid w:val="00665A46"/>
    <w:rsid w:val="006664DF"/>
    <w:rsid w:val="00672A01"/>
    <w:rsid w:val="0067448D"/>
    <w:rsid w:val="00675D21"/>
    <w:rsid w:val="0067708A"/>
    <w:rsid w:val="00677658"/>
    <w:rsid w:val="006805D2"/>
    <w:rsid w:val="00680F51"/>
    <w:rsid w:val="00681962"/>
    <w:rsid w:val="006833CE"/>
    <w:rsid w:val="006847F2"/>
    <w:rsid w:val="00686624"/>
    <w:rsid w:val="006871EA"/>
    <w:rsid w:val="0068767D"/>
    <w:rsid w:val="00690176"/>
    <w:rsid w:val="00690AA4"/>
    <w:rsid w:val="0069132E"/>
    <w:rsid w:val="00692821"/>
    <w:rsid w:val="00692B4D"/>
    <w:rsid w:val="0069354C"/>
    <w:rsid w:val="0069441D"/>
    <w:rsid w:val="00695E28"/>
    <w:rsid w:val="00696181"/>
    <w:rsid w:val="006962D2"/>
    <w:rsid w:val="00696E98"/>
    <w:rsid w:val="006A0865"/>
    <w:rsid w:val="006A2674"/>
    <w:rsid w:val="006A3DE9"/>
    <w:rsid w:val="006A4270"/>
    <w:rsid w:val="006A51F5"/>
    <w:rsid w:val="006A6F2B"/>
    <w:rsid w:val="006B0893"/>
    <w:rsid w:val="006B0F76"/>
    <w:rsid w:val="006B1D08"/>
    <w:rsid w:val="006B22D5"/>
    <w:rsid w:val="006B2BF6"/>
    <w:rsid w:val="006B396D"/>
    <w:rsid w:val="006B4F41"/>
    <w:rsid w:val="006B5682"/>
    <w:rsid w:val="006B6570"/>
    <w:rsid w:val="006C10B3"/>
    <w:rsid w:val="006C3170"/>
    <w:rsid w:val="006C7C28"/>
    <w:rsid w:val="006C7CEC"/>
    <w:rsid w:val="006D1A9E"/>
    <w:rsid w:val="006D46C2"/>
    <w:rsid w:val="006D4924"/>
    <w:rsid w:val="006D5052"/>
    <w:rsid w:val="006D507C"/>
    <w:rsid w:val="006D6FA0"/>
    <w:rsid w:val="006D70E9"/>
    <w:rsid w:val="006E181E"/>
    <w:rsid w:val="006E40F0"/>
    <w:rsid w:val="006E4FBF"/>
    <w:rsid w:val="006E77DB"/>
    <w:rsid w:val="006E7C96"/>
    <w:rsid w:val="006F1DF8"/>
    <w:rsid w:val="006F1E71"/>
    <w:rsid w:val="006F3892"/>
    <w:rsid w:val="006F3A62"/>
    <w:rsid w:val="006F468B"/>
    <w:rsid w:val="006F4BD6"/>
    <w:rsid w:val="006F7412"/>
    <w:rsid w:val="0070132B"/>
    <w:rsid w:val="0070176F"/>
    <w:rsid w:val="007023B9"/>
    <w:rsid w:val="00702E57"/>
    <w:rsid w:val="0070411F"/>
    <w:rsid w:val="007041E0"/>
    <w:rsid w:val="00712548"/>
    <w:rsid w:val="00712ED7"/>
    <w:rsid w:val="00713AC0"/>
    <w:rsid w:val="00720F5C"/>
    <w:rsid w:val="00721A5E"/>
    <w:rsid w:val="00722A7E"/>
    <w:rsid w:val="00724849"/>
    <w:rsid w:val="0072499A"/>
    <w:rsid w:val="00724EF3"/>
    <w:rsid w:val="0072648D"/>
    <w:rsid w:val="00726680"/>
    <w:rsid w:val="00726CD5"/>
    <w:rsid w:val="00726CF0"/>
    <w:rsid w:val="00726EB1"/>
    <w:rsid w:val="00727281"/>
    <w:rsid w:val="00730EE2"/>
    <w:rsid w:val="00731AF3"/>
    <w:rsid w:val="00737354"/>
    <w:rsid w:val="00740048"/>
    <w:rsid w:val="00740885"/>
    <w:rsid w:val="00742E60"/>
    <w:rsid w:val="007430F3"/>
    <w:rsid w:val="00745449"/>
    <w:rsid w:val="0074624E"/>
    <w:rsid w:val="00746901"/>
    <w:rsid w:val="007546F2"/>
    <w:rsid w:val="00756D5A"/>
    <w:rsid w:val="007602B9"/>
    <w:rsid w:val="007604D6"/>
    <w:rsid w:val="00760E27"/>
    <w:rsid w:val="00764754"/>
    <w:rsid w:val="00766B63"/>
    <w:rsid w:val="007702A7"/>
    <w:rsid w:val="00770F98"/>
    <w:rsid w:val="00773015"/>
    <w:rsid w:val="007756D8"/>
    <w:rsid w:val="0077640E"/>
    <w:rsid w:val="0077679E"/>
    <w:rsid w:val="00776C1B"/>
    <w:rsid w:val="00777024"/>
    <w:rsid w:val="007806AD"/>
    <w:rsid w:val="00781541"/>
    <w:rsid w:val="007818D3"/>
    <w:rsid w:val="0078232B"/>
    <w:rsid w:val="00782E1B"/>
    <w:rsid w:val="00783CB4"/>
    <w:rsid w:val="00784CD9"/>
    <w:rsid w:val="007861BE"/>
    <w:rsid w:val="00786714"/>
    <w:rsid w:val="00786DC2"/>
    <w:rsid w:val="00786E50"/>
    <w:rsid w:val="007873C9"/>
    <w:rsid w:val="00787732"/>
    <w:rsid w:val="00787CE6"/>
    <w:rsid w:val="00790152"/>
    <w:rsid w:val="00792259"/>
    <w:rsid w:val="007934A5"/>
    <w:rsid w:val="00794560"/>
    <w:rsid w:val="00795BCA"/>
    <w:rsid w:val="00797744"/>
    <w:rsid w:val="00797A76"/>
    <w:rsid w:val="007A14E4"/>
    <w:rsid w:val="007A2D62"/>
    <w:rsid w:val="007A3E70"/>
    <w:rsid w:val="007A435F"/>
    <w:rsid w:val="007A594A"/>
    <w:rsid w:val="007A7C72"/>
    <w:rsid w:val="007B325C"/>
    <w:rsid w:val="007B38CF"/>
    <w:rsid w:val="007B3E8D"/>
    <w:rsid w:val="007B4223"/>
    <w:rsid w:val="007B4EF8"/>
    <w:rsid w:val="007B61D8"/>
    <w:rsid w:val="007B7027"/>
    <w:rsid w:val="007C116C"/>
    <w:rsid w:val="007C18E3"/>
    <w:rsid w:val="007C3503"/>
    <w:rsid w:val="007C401E"/>
    <w:rsid w:val="007C4E11"/>
    <w:rsid w:val="007C5D9F"/>
    <w:rsid w:val="007C6296"/>
    <w:rsid w:val="007C743F"/>
    <w:rsid w:val="007C7F63"/>
    <w:rsid w:val="007D18D4"/>
    <w:rsid w:val="007D26C3"/>
    <w:rsid w:val="007D2967"/>
    <w:rsid w:val="007D3EE7"/>
    <w:rsid w:val="007D3FE0"/>
    <w:rsid w:val="007D4542"/>
    <w:rsid w:val="007D6A45"/>
    <w:rsid w:val="007E11C3"/>
    <w:rsid w:val="007E21B0"/>
    <w:rsid w:val="007E23C3"/>
    <w:rsid w:val="007E3CDB"/>
    <w:rsid w:val="007E405A"/>
    <w:rsid w:val="007E61C8"/>
    <w:rsid w:val="007F0498"/>
    <w:rsid w:val="007F0C2A"/>
    <w:rsid w:val="007F118F"/>
    <w:rsid w:val="007F1F6C"/>
    <w:rsid w:val="007F3812"/>
    <w:rsid w:val="007F3AAB"/>
    <w:rsid w:val="007F69BC"/>
    <w:rsid w:val="007F7CC2"/>
    <w:rsid w:val="00800BDA"/>
    <w:rsid w:val="0080553A"/>
    <w:rsid w:val="00805D58"/>
    <w:rsid w:val="0080664F"/>
    <w:rsid w:val="0080799D"/>
    <w:rsid w:val="00811790"/>
    <w:rsid w:val="008118CF"/>
    <w:rsid w:val="00812F5A"/>
    <w:rsid w:val="00814081"/>
    <w:rsid w:val="00814DDE"/>
    <w:rsid w:val="0081501D"/>
    <w:rsid w:val="00815F4A"/>
    <w:rsid w:val="00817B65"/>
    <w:rsid w:val="00820876"/>
    <w:rsid w:val="00820B04"/>
    <w:rsid w:val="00820C08"/>
    <w:rsid w:val="00821414"/>
    <w:rsid w:val="00821E94"/>
    <w:rsid w:val="00825B81"/>
    <w:rsid w:val="008261ED"/>
    <w:rsid w:val="0082665B"/>
    <w:rsid w:val="00826A25"/>
    <w:rsid w:val="00826F5E"/>
    <w:rsid w:val="00827775"/>
    <w:rsid w:val="00831A02"/>
    <w:rsid w:val="00833FFB"/>
    <w:rsid w:val="00835322"/>
    <w:rsid w:val="0083565D"/>
    <w:rsid w:val="00835968"/>
    <w:rsid w:val="00835E15"/>
    <w:rsid w:val="00836E8B"/>
    <w:rsid w:val="00837C6B"/>
    <w:rsid w:val="00841978"/>
    <w:rsid w:val="00841CDA"/>
    <w:rsid w:val="00841F1C"/>
    <w:rsid w:val="0084233C"/>
    <w:rsid w:val="00843CB9"/>
    <w:rsid w:val="0084515E"/>
    <w:rsid w:val="00845AE4"/>
    <w:rsid w:val="0084622A"/>
    <w:rsid w:val="00846AE7"/>
    <w:rsid w:val="00847470"/>
    <w:rsid w:val="0085047F"/>
    <w:rsid w:val="00850C8D"/>
    <w:rsid w:val="008573DB"/>
    <w:rsid w:val="008604BD"/>
    <w:rsid w:val="00861746"/>
    <w:rsid w:val="0086228D"/>
    <w:rsid w:val="00862462"/>
    <w:rsid w:val="00863B94"/>
    <w:rsid w:val="00865AEB"/>
    <w:rsid w:val="00866550"/>
    <w:rsid w:val="008670C3"/>
    <w:rsid w:val="00867ADC"/>
    <w:rsid w:val="00867E68"/>
    <w:rsid w:val="00870C39"/>
    <w:rsid w:val="00870ED3"/>
    <w:rsid w:val="008715EA"/>
    <w:rsid w:val="00871ABE"/>
    <w:rsid w:val="0087246C"/>
    <w:rsid w:val="00875198"/>
    <w:rsid w:val="00876D1C"/>
    <w:rsid w:val="0088070F"/>
    <w:rsid w:val="00881738"/>
    <w:rsid w:val="00882497"/>
    <w:rsid w:val="008827A3"/>
    <w:rsid w:val="008847EE"/>
    <w:rsid w:val="00884A46"/>
    <w:rsid w:val="0088588D"/>
    <w:rsid w:val="00885FEF"/>
    <w:rsid w:val="008864B6"/>
    <w:rsid w:val="00886763"/>
    <w:rsid w:val="00891890"/>
    <w:rsid w:val="00893587"/>
    <w:rsid w:val="00893AB0"/>
    <w:rsid w:val="00895D93"/>
    <w:rsid w:val="0089601C"/>
    <w:rsid w:val="008A10B5"/>
    <w:rsid w:val="008A1922"/>
    <w:rsid w:val="008A43E5"/>
    <w:rsid w:val="008A5127"/>
    <w:rsid w:val="008A54C5"/>
    <w:rsid w:val="008A55AC"/>
    <w:rsid w:val="008A5D19"/>
    <w:rsid w:val="008B2239"/>
    <w:rsid w:val="008B3924"/>
    <w:rsid w:val="008B41F4"/>
    <w:rsid w:val="008B5488"/>
    <w:rsid w:val="008C3101"/>
    <w:rsid w:val="008C353F"/>
    <w:rsid w:val="008C56FA"/>
    <w:rsid w:val="008C6E9F"/>
    <w:rsid w:val="008C6F0B"/>
    <w:rsid w:val="008D09E6"/>
    <w:rsid w:val="008D40B1"/>
    <w:rsid w:val="008D6456"/>
    <w:rsid w:val="008E0ED7"/>
    <w:rsid w:val="008E2300"/>
    <w:rsid w:val="008E3763"/>
    <w:rsid w:val="008E3A89"/>
    <w:rsid w:val="008E3DF6"/>
    <w:rsid w:val="008E4146"/>
    <w:rsid w:val="008E51D5"/>
    <w:rsid w:val="008E61E7"/>
    <w:rsid w:val="008E6516"/>
    <w:rsid w:val="008E65EC"/>
    <w:rsid w:val="008E689D"/>
    <w:rsid w:val="008F6EBD"/>
    <w:rsid w:val="008F70C8"/>
    <w:rsid w:val="008F76AE"/>
    <w:rsid w:val="008F7C6D"/>
    <w:rsid w:val="009014A1"/>
    <w:rsid w:val="00901940"/>
    <w:rsid w:val="00903218"/>
    <w:rsid w:val="0090325B"/>
    <w:rsid w:val="009038BB"/>
    <w:rsid w:val="00903CF7"/>
    <w:rsid w:val="00904F6A"/>
    <w:rsid w:val="009067B7"/>
    <w:rsid w:val="00907320"/>
    <w:rsid w:val="00907945"/>
    <w:rsid w:val="00910137"/>
    <w:rsid w:val="0091068A"/>
    <w:rsid w:val="00911C4E"/>
    <w:rsid w:val="0091250F"/>
    <w:rsid w:val="00914A3C"/>
    <w:rsid w:val="009151B8"/>
    <w:rsid w:val="0091560B"/>
    <w:rsid w:val="00916E92"/>
    <w:rsid w:val="0092139D"/>
    <w:rsid w:val="009215A9"/>
    <w:rsid w:val="009215EF"/>
    <w:rsid w:val="00922D70"/>
    <w:rsid w:val="00923E3B"/>
    <w:rsid w:val="009252BA"/>
    <w:rsid w:val="00925B27"/>
    <w:rsid w:val="00925F5F"/>
    <w:rsid w:val="00927B69"/>
    <w:rsid w:val="0093033B"/>
    <w:rsid w:val="009317E8"/>
    <w:rsid w:val="00932D49"/>
    <w:rsid w:val="0093522E"/>
    <w:rsid w:val="0093557C"/>
    <w:rsid w:val="00935945"/>
    <w:rsid w:val="00937246"/>
    <w:rsid w:val="0094097C"/>
    <w:rsid w:val="0094165F"/>
    <w:rsid w:val="00943B09"/>
    <w:rsid w:val="0094495B"/>
    <w:rsid w:val="00944E27"/>
    <w:rsid w:val="00951C21"/>
    <w:rsid w:val="00957488"/>
    <w:rsid w:val="0096079F"/>
    <w:rsid w:val="009623DB"/>
    <w:rsid w:val="00963011"/>
    <w:rsid w:val="00963136"/>
    <w:rsid w:val="009643AD"/>
    <w:rsid w:val="0096642C"/>
    <w:rsid w:val="00966D89"/>
    <w:rsid w:val="009673DA"/>
    <w:rsid w:val="009709B3"/>
    <w:rsid w:val="00972E32"/>
    <w:rsid w:val="00974A12"/>
    <w:rsid w:val="00974B16"/>
    <w:rsid w:val="00975D55"/>
    <w:rsid w:val="009762EE"/>
    <w:rsid w:val="00977ACA"/>
    <w:rsid w:val="00980254"/>
    <w:rsid w:val="00981DB2"/>
    <w:rsid w:val="009833CF"/>
    <w:rsid w:val="0098749F"/>
    <w:rsid w:val="00987787"/>
    <w:rsid w:val="00990C43"/>
    <w:rsid w:val="00991F6F"/>
    <w:rsid w:val="0099333B"/>
    <w:rsid w:val="00993AD8"/>
    <w:rsid w:val="00994F33"/>
    <w:rsid w:val="009955E6"/>
    <w:rsid w:val="0099635B"/>
    <w:rsid w:val="009A0BA4"/>
    <w:rsid w:val="009A10B2"/>
    <w:rsid w:val="009A1278"/>
    <w:rsid w:val="009A1A5C"/>
    <w:rsid w:val="009A2FA0"/>
    <w:rsid w:val="009A46C6"/>
    <w:rsid w:val="009A47D2"/>
    <w:rsid w:val="009A5C3E"/>
    <w:rsid w:val="009A7EFD"/>
    <w:rsid w:val="009B011B"/>
    <w:rsid w:val="009B202E"/>
    <w:rsid w:val="009B260F"/>
    <w:rsid w:val="009B38E9"/>
    <w:rsid w:val="009B3EB3"/>
    <w:rsid w:val="009B4309"/>
    <w:rsid w:val="009B51EF"/>
    <w:rsid w:val="009B6266"/>
    <w:rsid w:val="009B7605"/>
    <w:rsid w:val="009C16C1"/>
    <w:rsid w:val="009C26CD"/>
    <w:rsid w:val="009C2D40"/>
    <w:rsid w:val="009C4050"/>
    <w:rsid w:val="009C6A0C"/>
    <w:rsid w:val="009C7431"/>
    <w:rsid w:val="009D0A07"/>
    <w:rsid w:val="009D1FA6"/>
    <w:rsid w:val="009D3D49"/>
    <w:rsid w:val="009D3EEE"/>
    <w:rsid w:val="009D54F6"/>
    <w:rsid w:val="009D7321"/>
    <w:rsid w:val="009D7776"/>
    <w:rsid w:val="009E1116"/>
    <w:rsid w:val="009E40E9"/>
    <w:rsid w:val="009E5077"/>
    <w:rsid w:val="009E65ED"/>
    <w:rsid w:val="009F0192"/>
    <w:rsid w:val="009F1205"/>
    <w:rsid w:val="009F3C39"/>
    <w:rsid w:val="009F443C"/>
    <w:rsid w:val="009F4553"/>
    <w:rsid w:val="009F4786"/>
    <w:rsid w:val="009F56E4"/>
    <w:rsid w:val="009F5FE2"/>
    <w:rsid w:val="009F6875"/>
    <w:rsid w:val="009F7404"/>
    <w:rsid w:val="009F7E2F"/>
    <w:rsid w:val="00A0172F"/>
    <w:rsid w:val="00A02315"/>
    <w:rsid w:val="00A02421"/>
    <w:rsid w:val="00A037B1"/>
    <w:rsid w:val="00A03B52"/>
    <w:rsid w:val="00A047CE"/>
    <w:rsid w:val="00A04D04"/>
    <w:rsid w:val="00A11E23"/>
    <w:rsid w:val="00A1265F"/>
    <w:rsid w:val="00A12931"/>
    <w:rsid w:val="00A12BA2"/>
    <w:rsid w:val="00A12C80"/>
    <w:rsid w:val="00A1306C"/>
    <w:rsid w:val="00A13227"/>
    <w:rsid w:val="00A13DDB"/>
    <w:rsid w:val="00A14DB2"/>
    <w:rsid w:val="00A15726"/>
    <w:rsid w:val="00A162B6"/>
    <w:rsid w:val="00A16387"/>
    <w:rsid w:val="00A17B8D"/>
    <w:rsid w:val="00A20229"/>
    <w:rsid w:val="00A26F9B"/>
    <w:rsid w:val="00A27F0D"/>
    <w:rsid w:val="00A307B7"/>
    <w:rsid w:val="00A31EB9"/>
    <w:rsid w:val="00A31FCB"/>
    <w:rsid w:val="00A333F9"/>
    <w:rsid w:val="00A3482D"/>
    <w:rsid w:val="00A354CC"/>
    <w:rsid w:val="00A35C11"/>
    <w:rsid w:val="00A3744A"/>
    <w:rsid w:val="00A40AF3"/>
    <w:rsid w:val="00A41F3A"/>
    <w:rsid w:val="00A4289E"/>
    <w:rsid w:val="00A42AC7"/>
    <w:rsid w:val="00A42DF7"/>
    <w:rsid w:val="00A43E0B"/>
    <w:rsid w:val="00A44B68"/>
    <w:rsid w:val="00A44BA4"/>
    <w:rsid w:val="00A46D55"/>
    <w:rsid w:val="00A4738E"/>
    <w:rsid w:val="00A47671"/>
    <w:rsid w:val="00A5160F"/>
    <w:rsid w:val="00A5214F"/>
    <w:rsid w:val="00A5389A"/>
    <w:rsid w:val="00A54128"/>
    <w:rsid w:val="00A544E6"/>
    <w:rsid w:val="00A54B0A"/>
    <w:rsid w:val="00A554EF"/>
    <w:rsid w:val="00A6029C"/>
    <w:rsid w:val="00A60E95"/>
    <w:rsid w:val="00A63A42"/>
    <w:rsid w:val="00A63D1C"/>
    <w:rsid w:val="00A65112"/>
    <w:rsid w:val="00A65FBC"/>
    <w:rsid w:val="00A67576"/>
    <w:rsid w:val="00A7071F"/>
    <w:rsid w:val="00A72BB5"/>
    <w:rsid w:val="00A75239"/>
    <w:rsid w:val="00A76F50"/>
    <w:rsid w:val="00A80123"/>
    <w:rsid w:val="00A8075B"/>
    <w:rsid w:val="00A80A20"/>
    <w:rsid w:val="00A82E8D"/>
    <w:rsid w:val="00A8420A"/>
    <w:rsid w:val="00A85F2C"/>
    <w:rsid w:val="00A905E3"/>
    <w:rsid w:val="00A9316F"/>
    <w:rsid w:val="00A93A1F"/>
    <w:rsid w:val="00A96462"/>
    <w:rsid w:val="00AA011C"/>
    <w:rsid w:val="00AA0263"/>
    <w:rsid w:val="00AA21ED"/>
    <w:rsid w:val="00AA23A6"/>
    <w:rsid w:val="00AA3E6F"/>
    <w:rsid w:val="00AB07BA"/>
    <w:rsid w:val="00AB0FE1"/>
    <w:rsid w:val="00AB1517"/>
    <w:rsid w:val="00AB2ABD"/>
    <w:rsid w:val="00AB4575"/>
    <w:rsid w:val="00AB45DC"/>
    <w:rsid w:val="00AB4F8C"/>
    <w:rsid w:val="00AB6EF5"/>
    <w:rsid w:val="00AB758B"/>
    <w:rsid w:val="00AB7737"/>
    <w:rsid w:val="00AC00BD"/>
    <w:rsid w:val="00AC0FAE"/>
    <w:rsid w:val="00AC327F"/>
    <w:rsid w:val="00AC4463"/>
    <w:rsid w:val="00AC49F7"/>
    <w:rsid w:val="00AC59D4"/>
    <w:rsid w:val="00AC6258"/>
    <w:rsid w:val="00AC64D7"/>
    <w:rsid w:val="00AC6D9F"/>
    <w:rsid w:val="00AD29A4"/>
    <w:rsid w:val="00AD3F52"/>
    <w:rsid w:val="00AD530E"/>
    <w:rsid w:val="00AD60A0"/>
    <w:rsid w:val="00AD6947"/>
    <w:rsid w:val="00AD7490"/>
    <w:rsid w:val="00AE018E"/>
    <w:rsid w:val="00AE06B3"/>
    <w:rsid w:val="00AE0AC3"/>
    <w:rsid w:val="00AE0C2B"/>
    <w:rsid w:val="00AE1829"/>
    <w:rsid w:val="00AE1D6C"/>
    <w:rsid w:val="00AE3855"/>
    <w:rsid w:val="00AE3B88"/>
    <w:rsid w:val="00AE4643"/>
    <w:rsid w:val="00AE5190"/>
    <w:rsid w:val="00AE79D9"/>
    <w:rsid w:val="00AF0AA3"/>
    <w:rsid w:val="00AF2E04"/>
    <w:rsid w:val="00AF33DA"/>
    <w:rsid w:val="00AF3EDC"/>
    <w:rsid w:val="00AF43D9"/>
    <w:rsid w:val="00AF608D"/>
    <w:rsid w:val="00AF6C33"/>
    <w:rsid w:val="00AF7867"/>
    <w:rsid w:val="00AF7A72"/>
    <w:rsid w:val="00B01348"/>
    <w:rsid w:val="00B01F72"/>
    <w:rsid w:val="00B041FB"/>
    <w:rsid w:val="00B0676F"/>
    <w:rsid w:val="00B077EC"/>
    <w:rsid w:val="00B07D67"/>
    <w:rsid w:val="00B101AC"/>
    <w:rsid w:val="00B10744"/>
    <w:rsid w:val="00B123ED"/>
    <w:rsid w:val="00B132E4"/>
    <w:rsid w:val="00B1490F"/>
    <w:rsid w:val="00B15682"/>
    <w:rsid w:val="00B174A1"/>
    <w:rsid w:val="00B205E3"/>
    <w:rsid w:val="00B2167E"/>
    <w:rsid w:val="00B22F3E"/>
    <w:rsid w:val="00B23EAE"/>
    <w:rsid w:val="00B24CB6"/>
    <w:rsid w:val="00B25DD1"/>
    <w:rsid w:val="00B2611C"/>
    <w:rsid w:val="00B26AC4"/>
    <w:rsid w:val="00B3078B"/>
    <w:rsid w:val="00B35990"/>
    <w:rsid w:val="00B35C9E"/>
    <w:rsid w:val="00B35F05"/>
    <w:rsid w:val="00B36112"/>
    <w:rsid w:val="00B40BB4"/>
    <w:rsid w:val="00B40F37"/>
    <w:rsid w:val="00B42449"/>
    <w:rsid w:val="00B439B4"/>
    <w:rsid w:val="00B4548E"/>
    <w:rsid w:val="00B461EC"/>
    <w:rsid w:val="00B46DCE"/>
    <w:rsid w:val="00B46DFC"/>
    <w:rsid w:val="00B4739F"/>
    <w:rsid w:val="00B503FF"/>
    <w:rsid w:val="00B518C9"/>
    <w:rsid w:val="00B53BD9"/>
    <w:rsid w:val="00B55C7C"/>
    <w:rsid w:val="00B563C2"/>
    <w:rsid w:val="00B57377"/>
    <w:rsid w:val="00B57FF7"/>
    <w:rsid w:val="00B606AD"/>
    <w:rsid w:val="00B606C9"/>
    <w:rsid w:val="00B60974"/>
    <w:rsid w:val="00B61876"/>
    <w:rsid w:val="00B63F5F"/>
    <w:rsid w:val="00B661BD"/>
    <w:rsid w:val="00B66998"/>
    <w:rsid w:val="00B702DF"/>
    <w:rsid w:val="00B707BD"/>
    <w:rsid w:val="00B710E8"/>
    <w:rsid w:val="00B7111D"/>
    <w:rsid w:val="00B72242"/>
    <w:rsid w:val="00B73C4D"/>
    <w:rsid w:val="00B7463D"/>
    <w:rsid w:val="00B7489C"/>
    <w:rsid w:val="00B752F4"/>
    <w:rsid w:val="00B7567F"/>
    <w:rsid w:val="00B75F05"/>
    <w:rsid w:val="00B76488"/>
    <w:rsid w:val="00B7671D"/>
    <w:rsid w:val="00B77195"/>
    <w:rsid w:val="00B80B86"/>
    <w:rsid w:val="00B80BA5"/>
    <w:rsid w:val="00B80C00"/>
    <w:rsid w:val="00B80D98"/>
    <w:rsid w:val="00B810EF"/>
    <w:rsid w:val="00B814F0"/>
    <w:rsid w:val="00B83EF2"/>
    <w:rsid w:val="00B8512D"/>
    <w:rsid w:val="00B86F9B"/>
    <w:rsid w:val="00B87311"/>
    <w:rsid w:val="00B87BF1"/>
    <w:rsid w:val="00B90A5B"/>
    <w:rsid w:val="00B90F14"/>
    <w:rsid w:val="00B91443"/>
    <w:rsid w:val="00B9212A"/>
    <w:rsid w:val="00B92350"/>
    <w:rsid w:val="00B93CAF"/>
    <w:rsid w:val="00B9627B"/>
    <w:rsid w:val="00B9692E"/>
    <w:rsid w:val="00B9739A"/>
    <w:rsid w:val="00B97FB8"/>
    <w:rsid w:val="00BA06D6"/>
    <w:rsid w:val="00BA1752"/>
    <w:rsid w:val="00BA2DCF"/>
    <w:rsid w:val="00BA42DB"/>
    <w:rsid w:val="00BA6DCB"/>
    <w:rsid w:val="00BA7637"/>
    <w:rsid w:val="00BB0703"/>
    <w:rsid w:val="00BB23CE"/>
    <w:rsid w:val="00BB52FC"/>
    <w:rsid w:val="00BB5869"/>
    <w:rsid w:val="00BB5D1E"/>
    <w:rsid w:val="00BB7583"/>
    <w:rsid w:val="00BC097B"/>
    <w:rsid w:val="00BC2BB8"/>
    <w:rsid w:val="00BC3EB0"/>
    <w:rsid w:val="00BC4D5A"/>
    <w:rsid w:val="00BC713A"/>
    <w:rsid w:val="00BD248B"/>
    <w:rsid w:val="00BD2C75"/>
    <w:rsid w:val="00BD2DF4"/>
    <w:rsid w:val="00BE10D5"/>
    <w:rsid w:val="00BE482A"/>
    <w:rsid w:val="00BE58FD"/>
    <w:rsid w:val="00BE6DE5"/>
    <w:rsid w:val="00BF1802"/>
    <w:rsid w:val="00BF2201"/>
    <w:rsid w:val="00BF24BF"/>
    <w:rsid w:val="00BF3D17"/>
    <w:rsid w:val="00BF44A6"/>
    <w:rsid w:val="00BF44EE"/>
    <w:rsid w:val="00BF599B"/>
    <w:rsid w:val="00BF666C"/>
    <w:rsid w:val="00BF71F7"/>
    <w:rsid w:val="00BF7922"/>
    <w:rsid w:val="00BF7F63"/>
    <w:rsid w:val="00C00E3B"/>
    <w:rsid w:val="00C02865"/>
    <w:rsid w:val="00C030CC"/>
    <w:rsid w:val="00C03D32"/>
    <w:rsid w:val="00C04996"/>
    <w:rsid w:val="00C04A6B"/>
    <w:rsid w:val="00C05676"/>
    <w:rsid w:val="00C05CE8"/>
    <w:rsid w:val="00C0694C"/>
    <w:rsid w:val="00C104F0"/>
    <w:rsid w:val="00C1174C"/>
    <w:rsid w:val="00C11FA7"/>
    <w:rsid w:val="00C122D1"/>
    <w:rsid w:val="00C12D10"/>
    <w:rsid w:val="00C12EF7"/>
    <w:rsid w:val="00C1348D"/>
    <w:rsid w:val="00C14B81"/>
    <w:rsid w:val="00C15558"/>
    <w:rsid w:val="00C162C7"/>
    <w:rsid w:val="00C168ED"/>
    <w:rsid w:val="00C17E3E"/>
    <w:rsid w:val="00C20A77"/>
    <w:rsid w:val="00C216BC"/>
    <w:rsid w:val="00C2298A"/>
    <w:rsid w:val="00C239D8"/>
    <w:rsid w:val="00C23DD8"/>
    <w:rsid w:val="00C242B3"/>
    <w:rsid w:val="00C26755"/>
    <w:rsid w:val="00C26915"/>
    <w:rsid w:val="00C274D8"/>
    <w:rsid w:val="00C27B29"/>
    <w:rsid w:val="00C317B8"/>
    <w:rsid w:val="00C353C8"/>
    <w:rsid w:val="00C359A9"/>
    <w:rsid w:val="00C35F2A"/>
    <w:rsid w:val="00C35FE4"/>
    <w:rsid w:val="00C3631A"/>
    <w:rsid w:val="00C3646B"/>
    <w:rsid w:val="00C41691"/>
    <w:rsid w:val="00C424B9"/>
    <w:rsid w:val="00C470A3"/>
    <w:rsid w:val="00C47459"/>
    <w:rsid w:val="00C47864"/>
    <w:rsid w:val="00C50EB1"/>
    <w:rsid w:val="00C52705"/>
    <w:rsid w:val="00C5334F"/>
    <w:rsid w:val="00C535C3"/>
    <w:rsid w:val="00C5380D"/>
    <w:rsid w:val="00C545F2"/>
    <w:rsid w:val="00C54F4E"/>
    <w:rsid w:val="00C560BB"/>
    <w:rsid w:val="00C576F2"/>
    <w:rsid w:val="00C601D6"/>
    <w:rsid w:val="00C607C6"/>
    <w:rsid w:val="00C609C9"/>
    <w:rsid w:val="00C61357"/>
    <w:rsid w:val="00C64023"/>
    <w:rsid w:val="00C67ED4"/>
    <w:rsid w:val="00C70571"/>
    <w:rsid w:val="00C70735"/>
    <w:rsid w:val="00C71D69"/>
    <w:rsid w:val="00C72D31"/>
    <w:rsid w:val="00C73EDA"/>
    <w:rsid w:val="00C7576D"/>
    <w:rsid w:val="00C759DB"/>
    <w:rsid w:val="00C7671E"/>
    <w:rsid w:val="00C76CF4"/>
    <w:rsid w:val="00C80797"/>
    <w:rsid w:val="00C84A78"/>
    <w:rsid w:val="00C85135"/>
    <w:rsid w:val="00C873D8"/>
    <w:rsid w:val="00C87631"/>
    <w:rsid w:val="00C914A8"/>
    <w:rsid w:val="00C92ECC"/>
    <w:rsid w:val="00C941D3"/>
    <w:rsid w:val="00C9487E"/>
    <w:rsid w:val="00C94910"/>
    <w:rsid w:val="00C95004"/>
    <w:rsid w:val="00C9574F"/>
    <w:rsid w:val="00C95E6A"/>
    <w:rsid w:val="00C95F7C"/>
    <w:rsid w:val="00C95FEF"/>
    <w:rsid w:val="00C9649F"/>
    <w:rsid w:val="00C97C5C"/>
    <w:rsid w:val="00CA1AFC"/>
    <w:rsid w:val="00CA1C6D"/>
    <w:rsid w:val="00CA4038"/>
    <w:rsid w:val="00CA5BF8"/>
    <w:rsid w:val="00CA7209"/>
    <w:rsid w:val="00CB1E68"/>
    <w:rsid w:val="00CB287E"/>
    <w:rsid w:val="00CB5DF6"/>
    <w:rsid w:val="00CB7608"/>
    <w:rsid w:val="00CC0C2D"/>
    <w:rsid w:val="00CC12C1"/>
    <w:rsid w:val="00CC1C2A"/>
    <w:rsid w:val="00CC21C1"/>
    <w:rsid w:val="00CC58E4"/>
    <w:rsid w:val="00CC6A3F"/>
    <w:rsid w:val="00CC6EFB"/>
    <w:rsid w:val="00CC7237"/>
    <w:rsid w:val="00CD0024"/>
    <w:rsid w:val="00CD0F21"/>
    <w:rsid w:val="00CD232D"/>
    <w:rsid w:val="00CD263C"/>
    <w:rsid w:val="00CD4337"/>
    <w:rsid w:val="00CD49F0"/>
    <w:rsid w:val="00CD6225"/>
    <w:rsid w:val="00CE151B"/>
    <w:rsid w:val="00CE3F04"/>
    <w:rsid w:val="00CE43D8"/>
    <w:rsid w:val="00CE4439"/>
    <w:rsid w:val="00CE4DB9"/>
    <w:rsid w:val="00CE6772"/>
    <w:rsid w:val="00CE679F"/>
    <w:rsid w:val="00CF0C3A"/>
    <w:rsid w:val="00CF0D6C"/>
    <w:rsid w:val="00CF1DB6"/>
    <w:rsid w:val="00CF29A9"/>
    <w:rsid w:val="00CF33A3"/>
    <w:rsid w:val="00CF3BC3"/>
    <w:rsid w:val="00CF3E16"/>
    <w:rsid w:val="00CF54BF"/>
    <w:rsid w:val="00CF5A61"/>
    <w:rsid w:val="00CF5D3B"/>
    <w:rsid w:val="00D02690"/>
    <w:rsid w:val="00D027A4"/>
    <w:rsid w:val="00D02A64"/>
    <w:rsid w:val="00D03D16"/>
    <w:rsid w:val="00D04401"/>
    <w:rsid w:val="00D04832"/>
    <w:rsid w:val="00D04D85"/>
    <w:rsid w:val="00D0521F"/>
    <w:rsid w:val="00D062EA"/>
    <w:rsid w:val="00D06EE7"/>
    <w:rsid w:val="00D127E7"/>
    <w:rsid w:val="00D13613"/>
    <w:rsid w:val="00D15317"/>
    <w:rsid w:val="00D161FC"/>
    <w:rsid w:val="00D1641E"/>
    <w:rsid w:val="00D20B20"/>
    <w:rsid w:val="00D2360F"/>
    <w:rsid w:val="00D25F7C"/>
    <w:rsid w:val="00D31FC3"/>
    <w:rsid w:val="00D323CB"/>
    <w:rsid w:val="00D32AC4"/>
    <w:rsid w:val="00D33B81"/>
    <w:rsid w:val="00D33C7B"/>
    <w:rsid w:val="00D33D19"/>
    <w:rsid w:val="00D37266"/>
    <w:rsid w:val="00D40157"/>
    <w:rsid w:val="00D4022E"/>
    <w:rsid w:val="00D4287E"/>
    <w:rsid w:val="00D43BBE"/>
    <w:rsid w:val="00D43DDA"/>
    <w:rsid w:val="00D444AA"/>
    <w:rsid w:val="00D448BE"/>
    <w:rsid w:val="00D44E95"/>
    <w:rsid w:val="00D4588E"/>
    <w:rsid w:val="00D46C28"/>
    <w:rsid w:val="00D46EDC"/>
    <w:rsid w:val="00D47028"/>
    <w:rsid w:val="00D4732C"/>
    <w:rsid w:val="00D47A02"/>
    <w:rsid w:val="00D50A26"/>
    <w:rsid w:val="00D53F91"/>
    <w:rsid w:val="00D546C5"/>
    <w:rsid w:val="00D54CFA"/>
    <w:rsid w:val="00D55BAA"/>
    <w:rsid w:val="00D56EA9"/>
    <w:rsid w:val="00D579B1"/>
    <w:rsid w:val="00D57F99"/>
    <w:rsid w:val="00D60222"/>
    <w:rsid w:val="00D610F2"/>
    <w:rsid w:val="00D614A4"/>
    <w:rsid w:val="00D63162"/>
    <w:rsid w:val="00D63270"/>
    <w:rsid w:val="00D64A4C"/>
    <w:rsid w:val="00D64E07"/>
    <w:rsid w:val="00D6724B"/>
    <w:rsid w:val="00D71E0E"/>
    <w:rsid w:val="00D72D29"/>
    <w:rsid w:val="00D73B68"/>
    <w:rsid w:val="00D7501D"/>
    <w:rsid w:val="00D75244"/>
    <w:rsid w:val="00D75C8B"/>
    <w:rsid w:val="00D77DEA"/>
    <w:rsid w:val="00D800BA"/>
    <w:rsid w:val="00D8229C"/>
    <w:rsid w:val="00D85EED"/>
    <w:rsid w:val="00D9335A"/>
    <w:rsid w:val="00D973E8"/>
    <w:rsid w:val="00D97DC7"/>
    <w:rsid w:val="00DA49FB"/>
    <w:rsid w:val="00DA5956"/>
    <w:rsid w:val="00DA6705"/>
    <w:rsid w:val="00DA79F3"/>
    <w:rsid w:val="00DA7A4E"/>
    <w:rsid w:val="00DB01EA"/>
    <w:rsid w:val="00DB1FAE"/>
    <w:rsid w:val="00DB3BB8"/>
    <w:rsid w:val="00DB57C5"/>
    <w:rsid w:val="00DB61F8"/>
    <w:rsid w:val="00DB7AC3"/>
    <w:rsid w:val="00DC0785"/>
    <w:rsid w:val="00DC1375"/>
    <w:rsid w:val="00DC22BB"/>
    <w:rsid w:val="00DC236D"/>
    <w:rsid w:val="00DC24C3"/>
    <w:rsid w:val="00DC3AFB"/>
    <w:rsid w:val="00DC42DA"/>
    <w:rsid w:val="00DC6ECB"/>
    <w:rsid w:val="00DC76AE"/>
    <w:rsid w:val="00DD1402"/>
    <w:rsid w:val="00DD6A13"/>
    <w:rsid w:val="00DE31E9"/>
    <w:rsid w:val="00DE60D2"/>
    <w:rsid w:val="00DE6D0B"/>
    <w:rsid w:val="00DE76E2"/>
    <w:rsid w:val="00DE7792"/>
    <w:rsid w:val="00DF010B"/>
    <w:rsid w:val="00DF1DBB"/>
    <w:rsid w:val="00DF2249"/>
    <w:rsid w:val="00DF3062"/>
    <w:rsid w:val="00DF306A"/>
    <w:rsid w:val="00DF3A11"/>
    <w:rsid w:val="00DF4D68"/>
    <w:rsid w:val="00DF6D48"/>
    <w:rsid w:val="00DF7EB1"/>
    <w:rsid w:val="00E06843"/>
    <w:rsid w:val="00E107E8"/>
    <w:rsid w:val="00E10801"/>
    <w:rsid w:val="00E11A25"/>
    <w:rsid w:val="00E11D0E"/>
    <w:rsid w:val="00E1454E"/>
    <w:rsid w:val="00E14B19"/>
    <w:rsid w:val="00E159F3"/>
    <w:rsid w:val="00E164FF"/>
    <w:rsid w:val="00E16938"/>
    <w:rsid w:val="00E16F78"/>
    <w:rsid w:val="00E21BB2"/>
    <w:rsid w:val="00E22BE8"/>
    <w:rsid w:val="00E25F30"/>
    <w:rsid w:val="00E2609A"/>
    <w:rsid w:val="00E31009"/>
    <w:rsid w:val="00E31FEC"/>
    <w:rsid w:val="00E32CA6"/>
    <w:rsid w:val="00E33F17"/>
    <w:rsid w:val="00E33F44"/>
    <w:rsid w:val="00E35569"/>
    <w:rsid w:val="00E35710"/>
    <w:rsid w:val="00E3611E"/>
    <w:rsid w:val="00E364FE"/>
    <w:rsid w:val="00E3676A"/>
    <w:rsid w:val="00E3796B"/>
    <w:rsid w:val="00E40561"/>
    <w:rsid w:val="00E42A92"/>
    <w:rsid w:val="00E437AB"/>
    <w:rsid w:val="00E442B1"/>
    <w:rsid w:val="00E50052"/>
    <w:rsid w:val="00E504F4"/>
    <w:rsid w:val="00E50772"/>
    <w:rsid w:val="00E51E93"/>
    <w:rsid w:val="00E51EB3"/>
    <w:rsid w:val="00E522F8"/>
    <w:rsid w:val="00E5308B"/>
    <w:rsid w:val="00E5664F"/>
    <w:rsid w:val="00E5682A"/>
    <w:rsid w:val="00E56B99"/>
    <w:rsid w:val="00E56D7C"/>
    <w:rsid w:val="00E57D15"/>
    <w:rsid w:val="00E60306"/>
    <w:rsid w:val="00E615C0"/>
    <w:rsid w:val="00E620F0"/>
    <w:rsid w:val="00E6290A"/>
    <w:rsid w:val="00E62E63"/>
    <w:rsid w:val="00E62FCA"/>
    <w:rsid w:val="00E70232"/>
    <w:rsid w:val="00E718CA"/>
    <w:rsid w:val="00E7254B"/>
    <w:rsid w:val="00E72657"/>
    <w:rsid w:val="00E776B7"/>
    <w:rsid w:val="00E82A54"/>
    <w:rsid w:val="00E83254"/>
    <w:rsid w:val="00E8334A"/>
    <w:rsid w:val="00E83858"/>
    <w:rsid w:val="00E840EB"/>
    <w:rsid w:val="00E85D93"/>
    <w:rsid w:val="00E87EE8"/>
    <w:rsid w:val="00E900B6"/>
    <w:rsid w:val="00E90B12"/>
    <w:rsid w:val="00E9629F"/>
    <w:rsid w:val="00E96A09"/>
    <w:rsid w:val="00E97407"/>
    <w:rsid w:val="00E97E9D"/>
    <w:rsid w:val="00EA0BD1"/>
    <w:rsid w:val="00EA2197"/>
    <w:rsid w:val="00EA2464"/>
    <w:rsid w:val="00EA322D"/>
    <w:rsid w:val="00EA3B8D"/>
    <w:rsid w:val="00EA47C9"/>
    <w:rsid w:val="00EA4EB6"/>
    <w:rsid w:val="00EA518E"/>
    <w:rsid w:val="00EA5773"/>
    <w:rsid w:val="00EA5EDC"/>
    <w:rsid w:val="00EA72E9"/>
    <w:rsid w:val="00EA7672"/>
    <w:rsid w:val="00EB0390"/>
    <w:rsid w:val="00EB090C"/>
    <w:rsid w:val="00EB0E65"/>
    <w:rsid w:val="00EB43BA"/>
    <w:rsid w:val="00EB5879"/>
    <w:rsid w:val="00EB6F7F"/>
    <w:rsid w:val="00EC00AE"/>
    <w:rsid w:val="00EC1885"/>
    <w:rsid w:val="00EC43DC"/>
    <w:rsid w:val="00EC59E7"/>
    <w:rsid w:val="00EC5A0E"/>
    <w:rsid w:val="00EC5EE3"/>
    <w:rsid w:val="00EC6DA7"/>
    <w:rsid w:val="00EC74DE"/>
    <w:rsid w:val="00ED11DC"/>
    <w:rsid w:val="00ED1446"/>
    <w:rsid w:val="00ED1DCE"/>
    <w:rsid w:val="00ED21B6"/>
    <w:rsid w:val="00ED40BC"/>
    <w:rsid w:val="00ED507A"/>
    <w:rsid w:val="00ED5BB3"/>
    <w:rsid w:val="00ED663A"/>
    <w:rsid w:val="00ED766C"/>
    <w:rsid w:val="00ED7C2D"/>
    <w:rsid w:val="00EE04C3"/>
    <w:rsid w:val="00EE2EC4"/>
    <w:rsid w:val="00EE35B5"/>
    <w:rsid w:val="00EE3D95"/>
    <w:rsid w:val="00EE510C"/>
    <w:rsid w:val="00EE6342"/>
    <w:rsid w:val="00EE692E"/>
    <w:rsid w:val="00EE7215"/>
    <w:rsid w:val="00EF00DC"/>
    <w:rsid w:val="00EF1859"/>
    <w:rsid w:val="00EF1FCF"/>
    <w:rsid w:val="00EF5D8B"/>
    <w:rsid w:val="00F01206"/>
    <w:rsid w:val="00F014A2"/>
    <w:rsid w:val="00F01508"/>
    <w:rsid w:val="00F037AD"/>
    <w:rsid w:val="00F10965"/>
    <w:rsid w:val="00F110C3"/>
    <w:rsid w:val="00F1175B"/>
    <w:rsid w:val="00F128CC"/>
    <w:rsid w:val="00F12F46"/>
    <w:rsid w:val="00F12F83"/>
    <w:rsid w:val="00F1567D"/>
    <w:rsid w:val="00F17278"/>
    <w:rsid w:val="00F2146D"/>
    <w:rsid w:val="00F21CAB"/>
    <w:rsid w:val="00F22812"/>
    <w:rsid w:val="00F2340E"/>
    <w:rsid w:val="00F23A02"/>
    <w:rsid w:val="00F2681E"/>
    <w:rsid w:val="00F27305"/>
    <w:rsid w:val="00F31F61"/>
    <w:rsid w:val="00F345B9"/>
    <w:rsid w:val="00F361F6"/>
    <w:rsid w:val="00F36925"/>
    <w:rsid w:val="00F36A63"/>
    <w:rsid w:val="00F374F8"/>
    <w:rsid w:val="00F43B94"/>
    <w:rsid w:val="00F44CF0"/>
    <w:rsid w:val="00F452BD"/>
    <w:rsid w:val="00F4589C"/>
    <w:rsid w:val="00F45C45"/>
    <w:rsid w:val="00F46771"/>
    <w:rsid w:val="00F47308"/>
    <w:rsid w:val="00F47AD3"/>
    <w:rsid w:val="00F507CE"/>
    <w:rsid w:val="00F50D26"/>
    <w:rsid w:val="00F5255C"/>
    <w:rsid w:val="00F52D7B"/>
    <w:rsid w:val="00F53322"/>
    <w:rsid w:val="00F54563"/>
    <w:rsid w:val="00F55EA8"/>
    <w:rsid w:val="00F570B2"/>
    <w:rsid w:val="00F617FB"/>
    <w:rsid w:val="00F6430E"/>
    <w:rsid w:val="00F65164"/>
    <w:rsid w:val="00F652E1"/>
    <w:rsid w:val="00F65467"/>
    <w:rsid w:val="00F65870"/>
    <w:rsid w:val="00F6594B"/>
    <w:rsid w:val="00F66BB3"/>
    <w:rsid w:val="00F673E4"/>
    <w:rsid w:val="00F70786"/>
    <w:rsid w:val="00F71DD8"/>
    <w:rsid w:val="00F71DE9"/>
    <w:rsid w:val="00F71E58"/>
    <w:rsid w:val="00F7327B"/>
    <w:rsid w:val="00F74946"/>
    <w:rsid w:val="00F749A0"/>
    <w:rsid w:val="00F752DD"/>
    <w:rsid w:val="00F77EE6"/>
    <w:rsid w:val="00F8072E"/>
    <w:rsid w:val="00F81387"/>
    <w:rsid w:val="00F81786"/>
    <w:rsid w:val="00F83B09"/>
    <w:rsid w:val="00F83B56"/>
    <w:rsid w:val="00F8406D"/>
    <w:rsid w:val="00F869FE"/>
    <w:rsid w:val="00F906EE"/>
    <w:rsid w:val="00F90BD6"/>
    <w:rsid w:val="00F92283"/>
    <w:rsid w:val="00F93F07"/>
    <w:rsid w:val="00F95291"/>
    <w:rsid w:val="00F95AD2"/>
    <w:rsid w:val="00F964C9"/>
    <w:rsid w:val="00F9671F"/>
    <w:rsid w:val="00F97AF4"/>
    <w:rsid w:val="00FA03A3"/>
    <w:rsid w:val="00FA0A5B"/>
    <w:rsid w:val="00FA0FA3"/>
    <w:rsid w:val="00FA35CB"/>
    <w:rsid w:val="00FA4482"/>
    <w:rsid w:val="00FA4754"/>
    <w:rsid w:val="00FA533E"/>
    <w:rsid w:val="00FA5BB9"/>
    <w:rsid w:val="00FA7A94"/>
    <w:rsid w:val="00FB134B"/>
    <w:rsid w:val="00FB1ADD"/>
    <w:rsid w:val="00FB1D56"/>
    <w:rsid w:val="00FB21E1"/>
    <w:rsid w:val="00FB2452"/>
    <w:rsid w:val="00FB2522"/>
    <w:rsid w:val="00FB50D5"/>
    <w:rsid w:val="00FB5336"/>
    <w:rsid w:val="00FB55A2"/>
    <w:rsid w:val="00FB66E7"/>
    <w:rsid w:val="00FB673A"/>
    <w:rsid w:val="00FC2100"/>
    <w:rsid w:val="00FC297C"/>
    <w:rsid w:val="00FC42F4"/>
    <w:rsid w:val="00FC44AC"/>
    <w:rsid w:val="00FC45A4"/>
    <w:rsid w:val="00FC4929"/>
    <w:rsid w:val="00FC5DB1"/>
    <w:rsid w:val="00FC60EB"/>
    <w:rsid w:val="00FC74E0"/>
    <w:rsid w:val="00FD2E6C"/>
    <w:rsid w:val="00FD3963"/>
    <w:rsid w:val="00FD3B46"/>
    <w:rsid w:val="00FD6B7C"/>
    <w:rsid w:val="00FD7A8A"/>
    <w:rsid w:val="00FE03F7"/>
    <w:rsid w:val="00FE1EF2"/>
    <w:rsid w:val="00FE4BB4"/>
    <w:rsid w:val="00FE5A55"/>
    <w:rsid w:val="00FE6B51"/>
    <w:rsid w:val="00FE76B5"/>
    <w:rsid w:val="00FF09E6"/>
    <w:rsid w:val="00FF0DB1"/>
    <w:rsid w:val="00FF1FAE"/>
    <w:rsid w:val="00FF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85753"/>
  <w15:chartTrackingRefBased/>
  <w15:docId w15:val="{44697531-E937-CA4A-B388-2FD75710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561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5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5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5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5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5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5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5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5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5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5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5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5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56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561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5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5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5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1D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D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2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3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965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7408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70959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153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833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735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2856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64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6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38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46852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2478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5052594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03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937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615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197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9884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00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5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2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1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44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29524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552306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457243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54529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1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62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7471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577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650</Words>
  <Characters>3651</Characters>
  <Application>Microsoft Office Word</Application>
  <DocSecurity>0</DocSecurity>
  <Lines>76</Lines>
  <Paragraphs>29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wan</dc:creator>
  <cp:keywords/>
  <dc:description/>
  <cp:lastModifiedBy>Alex Kwan</cp:lastModifiedBy>
  <cp:revision>99</cp:revision>
  <dcterms:created xsi:type="dcterms:W3CDTF">2025-05-02T13:25:00Z</dcterms:created>
  <dcterms:modified xsi:type="dcterms:W3CDTF">2026-04-15T17:52:00Z</dcterms:modified>
</cp:coreProperties>
</file>